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6CB36" w14:textId="5AE68542" w:rsidR="00371891" w:rsidRPr="00657365" w:rsidRDefault="00086967">
      <w:pPr>
        <w:rPr>
          <w:b/>
          <w:bCs/>
        </w:rPr>
      </w:pPr>
      <w:r>
        <w:rPr>
          <w:b/>
          <w:bCs/>
        </w:rPr>
        <w:t xml:space="preserve">Supplementary </w:t>
      </w:r>
      <w:r w:rsidR="003F4C89" w:rsidRPr="00657365">
        <w:rPr>
          <w:b/>
          <w:bCs/>
        </w:rPr>
        <w:t xml:space="preserve">Table 1: </w:t>
      </w:r>
      <w:r w:rsidR="0005728B" w:rsidRPr="00657365">
        <w:rPr>
          <w:b/>
          <w:bCs/>
        </w:rPr>
        <w:t xml:space="preserve">Coding </w:t>
      </w:r>
      <w:r w:rsidR="00D500FA">
        <w:rPr>
          <w:b/>
          <w:bCs/>
        </w:rPr>
        <w:t>table</w:t>
      </w:r>
      <w:r w:rsidR="0005728B" w:rsidRPr="00657365">
        <w:rPr>
          <w:b/>
          <w:bCs/>
        </w:rPr>
        <w:t xml:space="preserve"> </w:t>
      </w:r>
      <w:r w:rsidR="00657365" w:rsidRPr="00657365">
        <w:rPr>
          <w:b/>
          <w:bCs/>
        </w:rPr>
        <w:t>of themes, codes</w:t>
      </w:r>
      <w:r w:rsidR="00FA0FB1">
        <w:rPr>
          <w:b/>
          <w:bCs/>
        </w:rPr>
        <w:t>,</w:t>
      </w:r>
      <w:r w:rsidR="00657365" w:rsidRPr="00657365">
        <w:rPr>
          <w:b/>
          <w:bCs/>
        </w:rPr>
        <w:t xml:space="preserve"> and exemplar quotations</w:t>
      </w:r>
    </w:p>
    <w:tbl>
      <w:tblPr>
        <w:tblStyle w:val="TableGrid"/>
        <w:tblW w:w="16302" w:type="dxa"/>
        <w:tblInd w:w="-1281" w:type="dxa"/>
        <w:tblLook w:val="04A0" w:firstRow="1" w:lastRow="0" w:firstColumn="1" w:lastColumn="0" w:noHBand="0" w:noVBand="1"/>
      </w:tblPr>
      <w:tblGrid>
        <w:gridCol w:w="3544"/>
        <w:gridCol w:w="7230"/>
        <w:gridCol w:w="5528"/>
      </w:tblGrid>
      <w:tr w:rsidR="00C37D48" w14:paraId="4954C56C" w14:textId="1B64EA62" w:rsidTr="00C04437">
        <w:tc>
          <w:tcPr>
            <w:tcW w:w="3544" w:type="dxa"/>
          </w:tcPr>
          <w:p w14:paraId="3595C29F" w14:textId="2FF73451" w:rsidR="00C37D48" w:rsidRPr="00275692" w:rsidRDefault="00C37D48">
            <w:pPr>
              <w:rPr>
                <w:b/>
                <w:bCs/>
              </w:rPr>
            </w:pPr>
            <w:r w:rsidRPr="00275692">
              <w:rPr>
                <w:b/>
                <w:bCs/>
              </w:rPr>
              <w:t xml:space="preserve">Theme </w:t>
            </w:r>
            <w:r>
              <w:rPr>
                <w:b/>
                <w:bCs/>
              </w:rPr>
              <w:t xml:space="preserve">name </w:t>
            </w:r>
          </w:p>
        </w:tc>
        <w:tc>
          <w:tcPr>
            <w:tcW w:w="7230" w:type="dxa"/>
          </w:tcPr>
          <w:p w14:paraId="48648298" w14:textId="778E935E" w:rsidR="00C37D48" w:rsidRPr="00275692" w:rsidRDefault="00C37D48">
            <w:pPr>
              <w:rPr>
                <w:b/>
                <w:bCs/>
              </w:rPr>
            </w:pPr>
            <w:r w:rsidRPr="00275692">
              <w:rPr>
                <w:b/>
                <w:bCs/>
              </w:rPr>
              <w:t>Codes</w:t>
            </w:r>
          </w:p>
        </w:tc>
        <w:tc>
          <w:tcPr>
            <w:tcW w:w="5528" w:type="dxa"/>
          </w:tcPr>
          <w:p w14:paraId="09806588" w14:textId="606E30FF" w:rsidR="00C37D48" w:rsidRPr="00275692" w:rsidRDefault="009764F5">
            <w:pPr>
              <w:rPr>
                <w:b/>
                <w:bCs/>
              </w:rPr>
            </w:pPr>
            <w:r>
              <w:rPr>
                <w:b/>
                <w:bCs/>
              </w:rPr>
              <w:t>Exemplar</w:t>
            </w:r>
            <w:r w:rsidR="00C37D48" w:rsidRPr="00275692">
              <w:rPr>
                <w:b/>
                <w:bCs/>
              </w:rPr>
              <w:t xml:space="preserve"> quotations </w:t>
            </w:r>
          </w:p>
        </w:tc>
      </w:tr>
      <w:tr w:rsidR="00C37D48" w14:paraId="23FED661" w14:textId="27ECB636" w:rsidTr="00C04437">
        <w:trPr>
          <w:trHeight w:val="20"/>
        </w:trPr>
        <w:tc>
          <w:tcPr>
            <w:tcW w:w="3544" w:type="dxa"/>
          </w:tcPr>
          <w:p w14:paraId="4357B456" w14:textId="28D476D7" w:rsidR="00C37D48" w:rsidRDefault="00C37D48" w:rsidP="006F13FF">
            <w:pPr>
              <w:spacing w:after="0" w:line="240" w:lineRule="auto"/>
              <w:rPr>
                <w:b/>
                <w:bCs/>
              </w:rPr>
            </w:pPr>
            <w:r>
              <w:rPr>
                <w:b/>
                <w:bCs/>
              </w:rPr>
              <w:t>Aspects of schooling experience</w:t>
            </w:r>
            <w:r w:rsidR="00481149">
              <w:rPr>
                <w:b/>
                <w:bCs/>
              </w:rPr>
              <w:t>s</w:t>
            </w:r>
            <w:r>
              <w:rPr>
                <w:b/>
                <w:bCs/>
              </w:rPr>
              <w:t xml:space="preserve"> unhelpful to you</w:t>
            </w:r>
            <w:r w:rsidR="00A36352">
              <w:rPr>
                <w:b/>
                <w:bCs/>
              </w:rPr>
              <w:t>ng people’s</w:t>
            </w:r>
            <w:r>
              <w:rPr>
                <w:b/>
                <w:bCs/>
              </w:rPr>
              <w:t xml:space="preserve"> mental health </w:t>
            </w:r>
          </w:p>
          <w:p w14:paraId="2CD0591F" w14:textId="4FF7D3CD" w:rsidR="00C37D48" w:rsidRDefault="00C37D48" w:rsidP="006F13FF">
            <w:pPr>
              <w:spacing w:after="0" w:line="240" w:lineRule="auto"/>
              <w:rPr>
                <w:b/>
                <w:bCs/>
              </w:rPr>
            </w:pPr>
          </w:p>
          <w:p w14:paraId="5426A922" w14:textId="727EB4F0" w:rsidR="00AD4815" w:rsidRDefault="00AD4815" w:rsidP="00EC7122"/>
        </w:tc>
        <w:tc>
          <w:tcPr>
            <w:tcW w:w="7230" w:type="dxa"/>
          </w:tcPr>
          <w:p w14:paraId="06EA7B61" w14:textId="3F4F0F71" w:rsidR="00C37D48" w:rsidRDefault="00C37D48">
            <w:r w:rsidRPr="00896D6F">
              <w:t xml:space="preserve">Academics as </w:t>
            </w:r>
            <w:r>
              <w:t xml:space="preserve">of utmost importance in </w:t>
            </w:r>
            <w:r w:rsidRPr="00896D6F">
              <w:t>schools</w:t>
            </w:r>
            <w:r>
              <w:t xml:space="preserve"> </w:t>
            </w:r>
          </w:p>
          <w:p w14:paraId="57103BE4" w14:textId="770A9168" w:rsidR="005B13C6" w:rsidRDefault="005B13C6">
            <w:r w:rsidRPr="005B13C6">
              <w:t xml:space="preserve">Academics linked to mental health difficulties </w:t>
            </w:r>
          </w:p>
          <w:p w14:paraId="6B794514" w14:textId="6DD597FE" w:rsidR="009762AE" w:rsidRDefault="009762AE">
            <w:r w:rsidRPr="009762AE">
              <w:t>Failure to attain academic achievement hinder</w:t>
            </w:r>
            <w:r w:rsidR="00225761">
              <w:t>s</w:t>
            </w:r>
            <w:r w:rsidRPr="009762AE">
              <w:t xml:space="preserve"> progression to the next stage</w:t>
            </w:r>
            <w:r w:rsidR="00C46CC3">
              <w:t>s</w:t>
            </w:r>
            <w:r w:rsidRPr="009762AE">
              <w:t xml:space="preserve"> of life </w:t>
            </w:r>
          </w:p>
          <w:p w14:paraId="699C28AB" w14:textId="07A15A2B" w:rsidR="00881F80" w:rsidRDefault="00881F80">
            <w:r w:rsidRPr="00881F80">
              <w:t xml:space="preserve">Academic achievement as an indicator of value in people </w:t>
            </w:r>
          </w:p>
          <w:p w14:paraId="64F59F60" w14:textId="39A30599" w:rsidR="008743F2" w:rsidRDefault="005453D2">
            <w:r>
              <w:t>Self-worth linking academic achievement</w:t>
            </w:r>
            <w:r w:rsidR="00C82BF3">
              <w:t xml:space="preserve"> difficulties</w:t>
            </w:r>
            <w:r>
              <w:t xml:space="preserve"> and mental health difficulties</w:t>
            </w:r>
          </w:p>
          <w:p w14:paraId="58B3DF87" w14:textId="0A55D0E5" w:rsidR="00DB2E34" w:rsidRDefault="00DB2E34">
            <w:r w:rsidRPr="00DB2E34">
              <w:t>Greater availability of mental health-related workshops during non-academic years</w:t>
            </w:r>
          </w:p>
          <w:p w14:paraId="12F71837" w14:textId="12D84B39" w:rsidR="0049204E" w:rsidRDefault="0049204E">
            <w:r w:rsidRPr="0049204E">
              <w:t>School environment as trapping</w:t>
            </w:r>
          </w:p>
          <w:p w14:paraId="6C8BE93D" w14:textId="77777777" w:rsidR="00C37D48" w:rsidRPr="00896D6F" w:rsidRDefault="00C37D48">
            <w:r>
              <w:t>Little space to</w:t>
            </w:r>
            <w:r w:rsidRPr="003D3559">
              <w:t xml:space="preserve"> experienc</w:t>
            </w:r>
            <w:r>
              <w:t>e</w:t>
            </w:r>
            <w:r w:rsidRPr="003D3559">
              <w:t xml:space="preserve"> mental health difficulties in the </w:t>
            </w:r>
            <w:r>
              <w:t>classroom</w:t>
            </w:r>
          </w:p>
          <w:p w14:paraId="4E7FC16B" w14:textId="4320EEE8" w:rsidR="00C37D48" w:rsidRDefault="00C37D48" w:rsidP="002B56EC">
            <w:r>
              <w:t xml:space="preserve">Feeling alone when dealing with mental health </w:t>
            </w:r>
            <w:r w:rsidR="00057F16">
              <w:t>difficulties</w:t>
            </w:r>
            <w:r>
              <w:t xml:space="preserve"> </w:t>
            </w:r>
          </w:p>
          <w:p w14:paraId="617A1BB0" w14:textId="24850DE0" w:rsidR="00F00702" w:rsidRPr="004514D1" w:rsidRDefault="00F00702" w:rsidP="002B56EC">
            <w:r w:rsidRPr="00F00702">
              <w:t>Having to hide aspects of identity in the school environment</w:t>
            </w:r>
          </w:p>
          <w:p w14:paraId="162C143E" w14:textId="289CC799" w:rsidR="00C37D48" w:rsidRDefault="00C37D48" w:rsidP="004514D1">
            <w:r w:rsidRPr="004514D1">
              <w:t xml:space="preserve">Unwanted attention from peers </w:t>
            </w:r>
            <w:r w:rsidR="00D148AF">
              <w:t xml:space="preserve">when mental health difficulties are </w:t>
            </w:r>
            <w:r w:rsidR="0049204E">
              <w:t xml:space="preserve">noticeable </w:t>
            </w:r>
            <w:r w:rsidR="009762AE">
              <w:t xml:space="preserve">in the classroom </w:t>
            </w:r>
          </w:p>
          <w:p w14:paraId="3508F4F0" w14:textId="601CC6D7" w:rsidR="00C37D48" w:rsidRDefault="00C37D48">
            <w:r>
              <w:t>Greater a</w:t>
            </w:r>
            <w:r w:rsidRPr="00121E47">
              <w:t>vailability of support</w:t>
            </w:r>
            <w:r w:rsidR="00A90AAF">
              <w:t xml:space="preserve"> in school</w:t>
            </w:r>
            <w:r w:rsidRPr="00121E47">
              <w:t xml:space="preserve"> when mental health begins to impact the school environment</w:t>
            </w:r>
            <w:r>
              <w:t xml:space="preserve"> </w:t>
            </w:r>
          </w:p>
          <w:p w14:paraId="4B050C4F" w14:textId="30A76BD8" w:rsidR="00F00702" w:rsidRDefault="00F00702" w:rsidP="00F00702">
            <w:r w:rsidRPr="00F00702">
              <w:lastRenderedPageBreak/>
              <w:t>Lack of sustained initiatives which positively impact young people’s mental health</w:t>
            </w:r>
          </w:p>
          <w:p w14:paraId="112B5B73" w14:textId="5EBB935A" w:rsidR="000938AD" w:rsidRDefault="000938AD">
            <w:r w:rsidRPr="000938AD">
              <w:t>Positive experiences with school based mental health programmes</w:t>
            </w:r>
          </w:p>
          <w:p w14:paraId="54A1F22C" w14:textId="77777777" w:rsidR="00C37D48" w:rsidRPr="00412033" w:rsidRDefault="00C37D48">
            <w:r>
              <w:t xml:space="preserve">School mental health supports as unrelatable and unhelpful </w:t>
            </w:r>
          </w:p>
          <w:p w14:paraId="4B79D1B2" w14:textId="5B91DDF4" w:rsidR="00C37D48" w:rsidRDefault="00C37D48">
            <w:r w:rsidRPr="00C40936">
              <w:t>Onus on you</w:t>
            </w:r>
            <w:r>
              <w:t>ng people</w:t>
            </w:r>
            <w:r w:rsidRPr="00C40936">
              <w:t xml:space="preserve"> to co-ordinate</w:t>
            </w:r>
            <w:r>
              <w:t xml:space="preserve"> their school-based mental health</w:t>
            </w:r>
            <w:r w:rsidRPr="00C40936">
              <w:t xml:space="preserve"> s</w:t>
            </w:r>
            <w:r w:rsidR="002F3611">
              <w:t>upports</w:t>
            </w:r>
          </w:p>
          <w:p w14:paraId="60F2A520" w14:textId="77777777" w:rsidR="002F3611" w:rsidRPr="002F3611" w:rsidRDefault="002F3611" w:rsidP="002F3611">
            <w:r w:rsidRPr="002F3611">
              <w:t>Value in identifying mental health difficulties in schools</w:t>
            </w:r>
          </w:p>
          <w:p w14:paraId="46F5DB80" w14:textId="2B174329" w:rsidR="002F3611" w:rsidRDefault="002F3611">
            <w:r w:rsidRPr="002F3611">
              <w:t>Expectation of schools to support you</w:t>
            </w:r>
            <w:r w:rsidR="00F00702">
              <w:t>ng people</w:t>
            </w:r>
            <w:r w:rsidRPr="002F3611">
              <w:t xml:space="preserve"> with their mental health needs </w:t>
            </w:r>
          </w:p>
          <w:p w14:paraId="5059B0D0" w14:textId="3B17C849" w:rsidR="00C37D48" w:rsidRDefault="00C37D48" w:rsidP="00823340">
            <w:r>
              <w:t>Lack of trust in schools to host mental health supports</w:t>
            </w:r>
            <w:r w:rsidR="00F00702">
              <w:t xml:space="preserve"> for young people</w:t>
            </w:r>
          </w:p>
        </w:tc>
        <w:tc>
          <w:tcPr>
            <w:tcW w:w="5528" w:type="dxa"/>
          </w:tcPr>
          <w:p w14:paraId="11ED4113" w14:textId="631C72A1" w:rsidR="004A707C" w:rsidRDefault="000A046A" w:rsidP="00786F3C">
            <w:proofErr w:type="gramStart"/>
            <w:r>
              <w:lastRenderedPageBreak/>
              <w:t>T</w:t>
            </w:r>
            <w:r w:rsidR="004A707C" w:rsidRPr="004A707C">
              <w:t>hat’s</w:t>
            </w:r>
            <w:proofErr w:type="gramEnd"/>
            <w:r w:rsidR="004A707C" w:rsidRPr="004A707C">
              <w:t xml:space="preserve"> all its’ [school] focused on like, just grades (WB763)</w:t>
            </w:r>
          </w:p>
          <w:p w14:paraId="6AE4ADFE" w14:textId="1676BF62" w:rsidR="00DF3E3A" w:rsidRDefault="00DF3E3A" w:rsidP="00786F3C">
            <w:r w:rsidRPr="00DF3E3A">
              <w:t xml:space="preserve">I think a lot of the problems that people can encounter in school can sort of start around basing your self-worth </w:t>
            </w:r>
            <w:proofErr w:type="gramStart"/>
            <w:r w:rsidRPr="00DF3E3A">
              <w:t>off of</w:t>
            </w:r>
            <w:proofErr w:type="gramEnd"/>
            <w:r w:rsidRPr="00DF3E3A">
              <w:t xml:space="preserve"> what you produce, the work that you do and the results you get (UX851)</w:t>
            </w:r>
          </w:p>
          <w:p w14:paraId="0CCD62D0" w14:textId="76E4B302" w:rsidR="00C37D48" w:rsidRDefault="00C37D48" w:rsidP="00786F3C">
            <w:r w:rsidRPr="00CC4048">
              <w:t>I had really like</w:t>
            </w:r>
            <w:r w:rsidR="00CC5A89">
              <w:t>,</w:t>
            </w:r>
            <w:r w:rsidRPr="00CC4048">
              <w:t xml:space="preserve"> bad anxiety and the whole </w:t>
            </w:r>
            <w:r w:rsidR="00CC5A89">
              <w:t xml:space="preserve">exam </w:t>
            </w:r>
            <w:r w:rsidRPr="00CC4048">
              <w:t>stress on top of it as well was just not helping</w:t>
            </w:r>
            <w:r w:rsidR="003F13ED">
              <w:t xml:space="preserve"> (</w:t>
            </w:r>
            <w:r w:rsidR="003F13ED" w:rsidRPr="003F13ED">
              <w:t>HD567</w:t>
            </w:r>
            <w:r w:rsidR="003F13ED">
              <w:t>)</w:t>
            </w:r>
          </w:p>
          <w:p w14:paraId="33EC10BC" w14:textId="6FD54B9D" w:rsidR="00A63B72" w:rsidRDefault="00A63B72" w:rsidP="00786F3C">
            <w:r w:rsidRPr="00A63B72">
              <w:t>The positive affirmations isn’t going to get rid of my thoughts or like</w:t>
            </w:r>
            <w:r w:rsidR="00CD0AD8">
              <w:t>,</w:t>
            </w:r>
            <w:r w:rsidRPr="00A63B72">
              <w:t xml:space="preserve"> get rid of having panic attacks or anxiety attacks, or like anything like that, it’s just like a positive affirmation, it</w:t>
            </w:r>
            <w:r w:rsidR="00C6670E">
              <w:t>’</w:t>
            </w:r>
            <w:r w:rsidRPr="00A63B72">
              <w:t>s not like</w:t>
            </w:r>
            <w:r w:rsidR="00CD0AD8">
              <w:t>,</w:t>
            </w:r>
            <w:r w:rsidRPr="00A63B72">
              <w:t xml:space="preserve"> anything to actually like</w:t>
            </w:r>
            <w:r w:rsidR="00CD0AD8">
              <w:t>,</w:t>
            </w:r>
            <w:r w:rsidRPr="00A63B72">
              <w:t xml:space="preserve"> to do with how you should talk to people, could talk to people, how you can respond to people if they are talking to you about their mental health [..] it</w:t>
            </w:r>
            <w:r w:rsidR="00CD0AD8">
              <w:t>’</w:t>
            </w:r>
            <w:r w:rsidRPr="00A63B72">
              <w:t>s never like actually about mental health or like</w:t>
            </w:r>
            <w:r w:rsidR="00CD0AD8">
              <w:t>,</w:t>
            </w:r>
            <w:r w:rsidRPr="00A63B72">
              <w:t xml:space="preserve"> how to cope with everything, and it’s just like, it just seems really like false, it’s like</w:t>
            </w:r>
            <w:r w:rsidR="00CD0AD8">
              <w:t>,</w:t>
            </w:r>
            <w:r w:rsidRPr="00A63B72">
              <w:t xml:space="preserve"> it’s just like tick a box</w:t>
            </w:r>
            <w:r w:rsidRPr="00A63B72">
              <w:rPr>
                <w:i/>
                <w:iCs/>
              </w:rPr>
              <w:t xml:space="preserve"> </w:t>
            </w:r>
            <w:r w:rsidRPr="00A63B72">
              <w:t xml:space="preserve">(KH814) </w:t>
            </w:r>
          </w:p>
          <w:p w14:paraId="3CB586F1" w14:textId="41CFAF5C" w:rsidR="00C37D48" w:rsidRDefault="00C37D48">
            <w:r w:rsidRPr="0053155D">
              <w:t>We did like</w:t>
            </w:r>
            <w:r w:rsidR="00797369">
              <w:t>,</w:t>
            </w:r>
            <w:r w:rsidRPr="0053155D">
              <w:t xml:space="preserve"> a load of workshops in transition year I feel like that was the only time our school </w:t>
            </w:r>
            <w:proofErr w:type="gramStart"/>
            <w:r w:rsidRPr="0053155D">
              <w:t>kind of does</w:t>
            </w:r>
            <w:proofErr w:type="gramEnd"/>
            <w:r w:rsidRPr="0053155D">
              <w:t xml:space="preserve"> things like that is with the transition year students who don’t have to focus on exams</w:t>
            </w:r>
            <w:r w:rsidR="0095303F">
              <w:t xml:space="preserve"> (</w:t>
            </w:r>
            <w:r w:rsidR="0095303F" w:rsidRPr="0095303F">
              <w:t>GV703</w:t>
            </w:r>
            <w:r w:rsidR="0095303F">
              <w:t>)</w:t>
            </w:r>
          </w:p>
          <w:p w14:paraId="3F16EC64" w14:textId="726B24A3" w:rsidR="00C37D48" w:rsidRDefault="00AA2CC6">
            <w:r w:rsidRPr="00AA2CC6">
              <w:lastRenderedPageBreak/>
              <w:t xml:space="preserve">There </w:t>
            </w:r>
            <w:proofErr w:type="gramStart"/>
            <w:r w:rsidRPr="00AA2CC6">
              <w:t>is</w:t>
            </w:r>
            <w:proofErr w:type="gramEnd"/>
            <w:r w:rsidRPr="00AA2CC6">
              <w:t xml:space="preserve"> 600 students in my school alone and every single one of them could be suffering with something completely different, and if there was something that big to help them in school where they go, five days a week for 8 hours it could be perfect, it could be amazing, it could be life</w:t>
            </w:r>
            <w:r w:rsidR="00DA3826">
              <w:t>-</w:t>
            </w:r>
            <w:r w:rsidRPr="00AA2CC6">
              <w:t>changing for them</w:t>
            </w:r>
            <w:r w:rsidRPr="00AA2CC6">
              <w:rPr>
                <w:i/>
                <w:iCs/>
              </w:rPr>
              <w:t xml:space="preserve"> </w:t>
            </w:r>
            <w:r w:rsidRPr="00AA2CC6">
              <w:t>(LT763)</w:t>
            </w:r>
          </w:p>
        </w:tc>
      </w:tr>
      <w:tr w:rsidR="002B366C" w14:paraId="05D8ECB7" w14:textId="77777777" w:rsidTr="00C04437">
        <w:trPr>
          <w:trHeight w:val="20"/>
        </w:trPr>
        <w:tc>
          <w:tcPr>
            <w:tcW w:w="3544" w:type="dxa"/>
          </w:tcPr>
          <w:p w14:paraId="2BE8253A" w14:textId="48AA8DFF" w:rsidR="00490D9D" w:rsidRDefault="002B366C" w:rsidP="00490D9D">
            <w:pPr>
              <w:spacing w:after="0" w:line="240" w:lineRule="auto"/>
              <w:rPr>
                <w:b/>
                <w:bCs/>
              </w:rPr>
            </w:pPr>
            <w:bookmarkStart w:id="0" w:name="_Hlk98754734"/>
            <w:r w:rsidRPr="00CE4E6D">
              <w:rPr>
                <w:b/>
                <w:bCs/>
              </w:rPr>
              <w:lastRenderedPageBreak/>
              <w:t xml:space="preserve">School personnel as “frontline" for </w:t>
            </w:r>
            <w:r w:rsidR="006807D2">
              <w:rPr>
                <w:b/>
                <w:bCs/>
              </w:rPr>
              <w:t xml:space="preserve">supporting young people with their </w:t>
            </w:r>
            <w:r w:rsidRPr="00CE4E6D">
              <w:rPr>
                <w:b/>
                <w:bCs/>
              </w:rPr>
              <w:t>mental health: a double-edged sword</w:t>
            </w:r>
            <w:bookmarkEnd w:id="0"/>
          </w:p>
          <w:p w14:paraId="57900720" w14:textId="77777777" w:rsidR="00490D9D" w:rsidRPr="00490D9D" w:rsidRDefault="00490D9D" w:rsidP="00490D9D">
            <w:pPr>
              <w:spacing w:after="0" w:line="240" w:lineRule="auto"/>
              <w:rPr>
                <w:b/>
                <w:bCs/>
              </w:rPr>
            </w:pPr>
          </w:p>
          <w:p w14:paraId="6899F373" w14:textId="769982D0" w:rsidR="00422A87" w:rsidRDefault="00422A87" w:rsidP="00EC7122"/>
        </w:tc>
        <w:tc>
          <w:tcPr>
            <w:tcW w:w="7230" w:type="dxa"/>
          </w:tcPr>
          <w:p w14:paraId="1E97F673" w14:textId="1EEF727F" w:rsidR="002B366C" w:rsidRDefault="008E46EF" w:rsidP="007B745B">
            <w:r>
              <w:t>Guidance c</w:t>
            </w:r>
            <w:r w:rsidR="002B366C">
              <w:t>o</w:t>
            </w:r>
            <w:r w:rsidR="002B366C" w:rsidRPr="004A0A6F">
              <w:t xml:space="preserve">unsellors as key </w:t>
            </w:r>
            <w:r w:rsidR="002B366C">
              <w:t>to supporting you</w:t>
            </w:r>
            <w:r>
              <w:t>ng people with their</w:t>
            </w:r>
            <w:r w:rsidR="002B366C">
              <w:t xml:space="preserve"> </w:t>
            </w:r>
            <w:r w:rsidR="002B366C" w:rsidRPr="004A0A6F">
              <w:t>mental health</w:t>
            </w:r>
            <w:r w:rsidR="002B366C">
              <w:t xml:space="preserve"> in school</w:t>
            </w:r>
          </w:p>
          <w:p w14:paraId="63083D96" w14:textId="28BF93EF" w:rsidR="001411E5" w:rsidRDefault="001411E5" w:rsidP="007B745B">
            <w:r w:rsidRPr="001411E5">
              <w:t xml:space="preserve">Guidance counsellors </w:t>
            </w:r>
            <w:r w:rsidR="00B94493">
              <w:t>provide</w:t>
            </w:r>
            <w:r w:rsidRPr="001411E5">
              <w:t xml:space="preserve"> career support instead of mental health support</w:t>
            </w:r>
          </w:p>
          <w:p w14:paraId="57B3B5C3" w14:textId="5238EB22" w:rsidR="008E46EF" w:rsidRDefault="000D5215" w:rsidP="007B745B">
            <w:r>
              <w:t>Guidance counsellors having l</w:t>
            </w:r>
            <w:r w:rsidR="008E46EF" w:rsidRPr="008E46EF">
              <w:t>ack of competency to support you</w:t>
            </w:r>
            <w:r w:rsidR="008E46EF">
              <w:t>ng people with their</w:t>
            </w:r>
            <w:r w:rsidR="008E46EF" w:rsidRPr="008E46EF">
              <w:t xml:space="preserve"> mental health</w:t>
            </w:r>
          </w:p>
          <w:p w14:paraId="75ED6837" w14:textId="16FDD437" w:rsidR="00953521" w:rsidRDefault="00953521" w:rsidP="007B745B">
            <w:r w:rsidRPr="00953521">
              <w:t xml:space="preserve">Not enough guidance counsellors to provide mental health support </w:t>
            </w:r>
          </w:p>
          <w:p w14:paraId="5C0CF4E6" w14:textId="5F6A5E1A" w:rsidR="00B1197D" w:rsidRPr="00B1197D" w:rsidRDefault="00B1197D" w:rsidP="00B1197D">
            <w:r>
              <w:t>Positive</w:t>
            </w:r>
            <w:r w:rsidRPr="00B1197D">
              <w:t xml:space="preserve"> impact of teachers on you</w:t>
            </w:r>
            <w:r w:rsidR="000D5215">
              <w:t>ng people’s</w:t>
            </w:r>
            <w:r w:rsidRPr="00B1197D">
              <w:t xml:space="preserve"> mental health</w:t>
            </w:r>
          </w:p>
          <w:p w14:paraId="257030CD" w14:textId="6EBAC10F" w:rsidR="00B1197D" w:rsidRDefault="00B1197D" w:rsidP="007B745B">
            <w:r>
              <w:t>Negative</w:t>
            </w:r>
            <w:r w:rsidRPr="00B1197D">
              <w:t xml:space="preserve"> impact of teachers on you</w:t>
            </w:r>
            <w:r w:rsidR="000D5215">
              <w:t>ng people’s</w:t>
            </w:r>
            <w:r w:rsidRPr="00B1197D">
              <w:t xml:space="preserve"> mental health</w:t>
            </w:r>
          </w:p>
          <w:p w14:paraId="37B92686" w14:textId="71FF81B1" w:rsidR="00B1197D" w:rsidRDefault="00B1197D" w:rsidP="007B745B">
            <w:r w:rsidRPr="00B1197D">
              <w:t>Teachers as a type of friend</w:t>
            </w:r>
          </w:p>
          <w:p w14:paraId="443C7EAD" w14:textId="0421EBC6" w:rsidR="00953521" w:rsidRDefault="002B366C" w:rsidP="007B745B">
            <w:r w:rsidRPr="00B97F33">
              <w:lastRenderedPageBreak/>
              <w:t>Dislike of confiding in teachers perceived as unfriendly</w:t>
            </w:r>
          </w:p>
          <w:p w14:paraId="27C8B7FE" w14:textId="7FBE5595" w:rsidR="002B366C" w:rsidRDefault="002B366C" w:rsidP="007B745B">
            <w:r>
              <w:t xml:space="preserve">Dismissal of mental health by teachers </w:t>
            </w:r>
          </w:p>
          <w:p w14:paraId="6F70E874" w14:textId="217A62FF" w:rsidR="00953521" w:rsidRPr="00953521" w:rsidRDefault="00953521" w:rsidP="00953521">
            <w:r w:rsidRPr="00953521">
              <w:t>Teachers expected to be a key supportive adult in</w:t>
            </w:r>
            <w:r w:rsidR="00F269BF">
              <w:t xml:space="preserve"> supporting young people with their</w:t>
            </w:r>
            <w:r w:rsidRPr="00953521">
              <w:t xml:space="preserve"> mental health </w:t>
            </w:r>
          </w:p>
          <w:p w14:paraId="5992A279" w14:textId="77777777" w:rsidR="00953521" w:rsidRPr="00953521" w:rsidRDefault="00953521" w:rsidP="00953521">
            <w:r w:rsidRPr="00953521">
              <w:t>Teachers as among the closest adults to young people</w:t>
            </w:r>
          </w:p>
          <w:p w14:paraId="696FF15E" w14:textId="4CCB2015" w:rsidR="00953521" w:rsidRDefault="00953521" w:rsidP="00953521">
            <w:r w:rsidRPr="00953521">
              <w:t xml:space="preserve">Teachers </w:t>
            </w:r>
            <w:r w:rsidR="00E109CD">
              <w:t>having the potential to be</w:t>
            </w:r>
            <w:r w:rsidRPr="00953521">
              <w:t xml:space="preserve"> key </w:t>
            </w:r>
            <w:r w:rsidR="00E109CD">
              <w:t>in</w:t>
            </w:r>
            <w:r w:rsidRPr="00953521">
              <w:t xml:space="preserve"> identifying mental health needs in young people</w:t>
            </w:r>
          </w:p>
          <w:p w14:paraId="279A9A86" w14:textId="7C5851EC" w:rsidR="003E1C45" w:rsidRDefault="003E1C45" w:rsidP="00953521">
            <w:r w:rsidRPr="003E1C45">
              <w:t xml:space="preserve">Importance of perceiving school personnel as available to provide support </w:t>
            </w:r>
          </w:p>
          <w:p w14:paraId="634BC8B0" w14:textId="619945FB" w:rsidR="004B2014" w:rsidRDefault="004B2014" w:rsidP="00953521">
            <w:r w:rsidRPr="004B2014">
              <w:t xml:space="preserve">Importance of </w:t>
            </w:r>
            <w:r>
              <w:t xml:space="preserve">kindness in </w:t>
            </w:r>
            <w:r w:rsidR="00667A41">
              <w:t>school personnel when supporting young people</w:t>
            </w:r>
          </w:p>
          <w:p w14:paraId="501E9ECD" w14:textId="058E8FDD" w:rsidR="00B472ED" w:rsidRPr="00953521" w:rsidRDefault="00B472ED" w:rsidP="00953521">
            <w:r w:rsidRPr="00B472ED">
              <w:t xml:space="preserve">Importance of </w:t>
            </w:r>
            <w:r>
              <w:t xml:space="preserve">feeling that </w:t>
            </w:r>
            <w:r w:rsidRPr="00B472ED">
              <w:t xml:space="preserve">school personnel </w:t>
            </w:r>
            <w:r w:rsidR="00CE6551">
              <w:t xml:space="preserve">could understand what young people </w:t>
            </w:r>
            <w:r w:rsidR="004728DC">
              <w:t>experience</w:t>
            </w:r>
            <w:r w:rsidR="00CE6551">
              <w:t xml:space="preserve"> with their mental health </w:t>
            </w:r>
          </w:p>
          <w:p w14:paraId="111F0557" w14:textId="77777777" w:rsidR="00953521" w:rsidRPr="00953521" w:rsidRDefault="00953521" w:rsidP="00953521">
            <w:r w:rsidRPr="00953521">
              <w:t>Greater understanding of young people’s mental health by younger school personnel</w:t>
            </w:r>
          </w:p>
          <w:p w14:paraId="6AFB20AF" w14:textId="03A6809F" w:rsidR="002B366C" w:rsidRPr="00C84C9D" w:rsidRDefault="002B366C" w:rsidP="007B745B">
            <w:r w:rsidRPr="00FE1303">
              <w:t xml:space="preserve">Importance of informal relationship between young people and school personnel </w:t>
            </w:r>
            <w:r w:rsidR="00E109CD">
              <w:t xml:space="preserve">who </w:t>
            </w:r>
            <w:r w:rsidRPr="00FE1303">
              <w:t xml:space="preserve">support young people with their mental health </w:t>
            </w:r>
          </w:p>
          <w:p w14:paraId="665D1AF8" w14:textId="4214F5E4" w:rsidR="00A91F99" w:rsidRPr="00FE1303" w:rsidRDefault="00A91F99" w:rsidP="007B745B">
            <w:r w:rsidRPr="00A91F99">
              <w:t xml:space="preserve">School personnel not always having the </w:t>
            </w:r>
            <w:r w:rsidR="0062165C">
              <w:t xml:space="preserve">time or </w:t>
            </w:r>
            <w:r w:rsidRPr="00A91F99">
              <w:t>capacity to support young people with their mental health</w:t>
            </w:r>
          </w:p>
          <w:p w14:paraId="442BBC81" w14:textId="469681C9" w:rsidR="002B366C" w:rsidRDefault="002B366C" w:rsidP="007B745B">
            <w:r w:rsidRPr="00A24567">
              <w:t>Need for</w:t>
            </w:r>
            <w:r>
              <w:t xml:space="preserve"> school personnel </w:t>
            </w:r>
            <w:r w:rsidR="00F66885">
              <w:t xml:space="preserve">who </w:t>
            </w:r>
            <w:r>
              <w:t>solely provid</w:t>
            </w:r>
            <w:r w:rsidR="00F66885">
              <w:t>e</w:t>
            </w:r>
            <w:r w:rsidRPr="00A24567">
              <w:t xml:space="preserve"> mental health </w:t>
            </w:r>
            <w:r>
              <w:t>support</w:t>
            </w:r>
          </w:p>
          <w:p w14:paraId="00658CD8" w14:textId="72F4484E" w:rsidR="003164A1" w:rsidRDefault="003164A1" w:rsidP="007B745B">
            <w:r>
              <w:t>Referral of mental health difficulties to external supports</w:t>
            </w:r>
          </w:p>
          <w:p w14:paraId="2086CFA0" w14:textId="668C7335" w:rsidR="008D2843" w:rsidRDefault="008D2843" w:rsidP="007B745B">
            <w:r w:rsidRPr="008D2843">
              <w:t>Preference to</w:t>
            </w:r>
            <w:r>
              <w:t xml:space="preserve"> receive</w:t>
            </w:r>
            <w:r w:rsidR="00C122C8">
              <w:t xml:space="preserve"> mental health</w:t>
            </w:r>
            <w:r w:rsidRPr="008D2843">
              <w:t xml:space="preserve"> support</w:t>
            </w:r>
            <w:r w:rsidR="00953521">
              <w:t xml:space="preserve"> </w:t>
            </w:r>
            <w:r w:rsidR="00C122C8">
              <w:t xml:space="preserve">from school personnel </w:t>
            </w:r>
          </w:p>
          <w:p w14:paraId="60F44612" w14:textId="63FB646F" w:rsidR="002B366C" w:rsidRDefault="002B366C" w:rsidP="00B1197D">
            <w:r w:rsidRPr="00D84E49">
              <w:lastRenderedPageBreak/>
              <w:t xml:space="preserve">The importance of everyday interactions with school personnel </w:t>
            </w:r>
          </w:p>
        </w:tc>
        <w:tc>
          <w:tcPr>
            <w:tcW w:w="5528" w:type="dxa"/>
          </w:tcPr>
          <w:p w14:paraId="630CA94C" w14:textId="274436E7" w:rsidR="00191581" w:rsidRDefault="001A7B41" w:rsidP="007B745B">
            <w:r>
              <w:lastRenderedPageBreak/>
              <w:t>B</w:t>
            </w:r>
            <w:r w:rsidR="002B366C" w:rsidRPr="008E240C">
              <w:t>ecause they [guidance counsellors</w:t>
            </w:r>
            <w:r w:rsidR="001411E5">
              <w:t>]</w:t>
            </w:r>
            <w:r w:rsidR="002B366C" w:rsidRPr="008E240C">
              <w:t xml:space="preserve"> are guiding you with your life but </w:t>
            </w:r>
            <w:proofErr w:type="gramStart"/>
            <w:r w:rsidR="002B366C" w:rsidRPr="008E240C">
              <w:t>they’re</w:t>
            </w:r>
            <w:proofErr w:type="gramEnd"/>
            <w:r w:rsidR="002B366C" w:rsidRPr="008E240C">
              <w:t xml:space="preserve"> not really guiding you with your mental health most of the time </w:t>
            </w:r>
            <w:r w:rsidR="00575FA3">
              <w:t>(</w:t>
            </w:r>
            <w:r w:rsidR="00575FA3" w:rsidRPr="00575FA3">
              <w:t>PQ471</w:t>
            </w:r>
            <w:r w:rsidR="00575FA3">
              <w:t>)</w:t>
            </w:r>
          </w:p>
          <w:p w14:paraId="1C88C32C" w14:textId="39BC7529" w:rsidR="002B366C" w:rsidRDefault="002B366C" w:rsidP="007B745B">
            <w:r w:rsidRPr="008E5243">
              <w:t xml:space="preserve">Have more guidance counsellors available </w:t>
            </w:r>
            <w:r w:rsidR="00A07982">
              <w:t>because</w:t>
            </w:r>
            <w:r w:rsidRPr="008E5243">
              <w:t xml:space="preserve"> sometimes one guidance counsellor </w:t>
            </w:r>
            <w:proofErr w:type="gramStart"/>
            <w:r w:rsidRPr="008E5243">
              <w:t>isn’t</w:t>
            </w:r>
            <w:proofErr w:type="gramEnd"/>
            <w:r w:rsidRPr="008E5243">
              <w:t xml:space="preserve"> enough for like</w:t>
            </w:r>
            <w:r w:rsidR="00505918">
              <w:t>,</w:t>
            </w:r>
            <w:r w:rsidRPr="008E5243">
              <w:t xml:space="preserve"> 600 students you know? One person </w:t>
            </w:r>
            <w:proofErr w:type="gramStart"/>
            <w:r w:rsidRPr="008E5243">
              <w:t>isn't</w:t>
            </w:r>
            <w:proofErr w:type="gramEnd"/>
            <w:r w:rsidRPr="008E5243">
              <w:t xml:space="preserve"> realistically capable of looking after like</w:t>
            </w:r>
            <w:r w:rsidR="00505918">
              <w:t>,</w:t>
            </w:r>
            <w:r w:rsidRPr="008E5243">
              <w:t xml:space="preserve"> or listening to 600 people, you know</w:t>
            </w:r>
            <w:r w:rsidR="00505918">
              <w:t>?</w:t>
            </w:r>
            <w:r w:rsidRPr="008E5243">
              <w:t xml:space="preserve"> it</w:t>
            </w:r>
            <w:r w:rsidR="0044680C">
              <w:t>’</w:t>
            </w:r>
            <w:r w:rsidRPr="008E5243">
              <w:t>s not realistic</w:t>
            </w:r>
            <w:r w:rsidR="0036094A">
              <w:t xml:space="preserve"> (</w:t>
            </w:r>
            <w:r w:rsidR="0036094A" w:rsidRPr="0036094A">
              <w:t>HD567</w:t>
            </w:r>
            <w:r w:rsidR="0036094A">
              <w:t>)</w:t>
            </w:r>
          </w:p>
          <w:p w14:paraId="41884020" w14:textId="4E675D37" w:rsidR="00510DE5" w:rsidRPr="00510DE5" w:rsidRDefault="00510DE5" w:rsidP="00510DE5">
            <w:r w:rsidRPr="00510DE5">
              <w:t>Our vice principal</w:t>
            </w:r>
            <w:r w:rsidR="00971AB5">
              <w:t>,</w:t>
            </w:r>
            <w:r w:rsidRPr="00510DE5">
              <w:t xml:space="preserve"> she was really </w:t>
            </w:r>
            <w:proofErr w:type="gramStart"/>
            <w:r w:rsidRPr="00510DE5">
              <w:t>nice</w:t>
            </w:r>
            <w:proofErr w:type="gramEnd"/>
            <w:r w:rsidRPr="00510DE5">
              <w:t xml:space="preserve"> and I think she did help a lot of people but she was very busy</w:t>
            </w:r>
            <w:r w:rsidR="00C2525F">
              <w:t>,</w:t>
            </w:r>
            <w:r w:rsidRPr="00510DE5">
              <w:t xml:space="preserve"> but she helped people whenever she could</w:t>
            </w:r>
            <w:r w:rsidR="00C2525F">
              <w:t>.</w:t>
            </w:r>
            <w:r w:rsidRPr="00510DE5">
              <w:t xml:space="preserve"> </w:t>
            </w:r>
            <w:r w:rsidR="00C2525F">
              <w:t>T</w:t>
            </w:r>
            <w:r w:rsidRPr="00510DE5">
              <w:t>here was a time where she helped me when I was in distress, and she</w:t>
            </w:r>
            <w:r w:rsidR="0037510C">
              <w:t>’</w:t>
            </w:r>
            <w:r w:rsidRPr="00510DE5">
              <w:t xml:space="preserve">s young and she has kids of her own she has been through like the stuff that </w:t>
            </w:r>
            <w:r w:rsidRPr="00510DE5">
              <w:lastRenderedPageBreak/>
              <w:t xml:space="preserve">we have been </w:t>
            </w:r>
            <w:proofErr w:type="gramStart"/>
            <w:r w:rsidRPr="00510DE5">
              <w:t>through</w:t>
            </w:r>
            <w:proofErr w:type="gramEnd"/>
            <w:r w:rsidRPr="00510DE5">
              <w:t xml:space="preserve"> so she was very understanding and like</w:t>
            </w:r>
            <w:r w:rsidR="00C976BC">
              <w:t>,</w:t>
            </w:r>
            <w:r w:rsidRPr="00510DE5">
              <w:t xml:space="preserve"> empathetic</w:t>
            </w:r>
            <w:r w:rsidR="00C405B0">
              <w:t xml:space="preserve"> </w:t>
            </w:r>
            <w:r w:rsidR="00E50669">
              <w:t>(C</w:t>
            </w:r>
            <w:r w:rsidR="00C405B0" w:rsidRPr="00C405B0">
              <w:t>G742</w:t>
            </w:r>
            <w:r w:rsidR="00E50669">
              <w:t>)</w:t>
            </w:r>
          </w:p>
          <w:p w14:paraId="621F4998" w14:textId="0DE7820F" w:rsidR="00191581" w:rsidRPr="00191581" w:rsidRDefault="00191581" w:rsidP="00191581">
            <w:r w:rsidRPr="00191581">
              <w:t xml:space="preserve">Like they [teacher] clearly not like, </w:t>
            </w:r>
            <w:proofErr w:type="gramStart"/>
            <w:r w:rsidRPr="00191581">
              <w:t>don’t</w:t>
            </w:r>
            <w:proofErr w:type="gramEnd"/>
            <w:r w:rsidRPr="00191581">
              <w:t xml:space="preserve"> have an education around mental health (KH814)</w:t>
            </w:r>
          </w:p>
          <w:p w14:paraId="00875046" w14:textId="3A89597F" w:rsidR="00191581" w:rsidRPr="008E5243" w:rsidRDefault="00191581" w:rsidP="007B745B">
            <w:proofErr w:type="gramStart"/>
            <w:r w:rsidRPr="00191581">
              <w:t>The</w:t>
            </w:r>
            <w:r w:rsidR="00C32401">
              <w:t>y’re</w:t>
            </w:r>
            <w:proofErr w:type="gramEnd"/>
            <w:r w:rsidRPr="00191581">
              <w:t xml:space="preserve"> [teachers] are kind of like frontline I </w:t>
            </w:r>
            <w:r w:rsidR="00284825" w:rsidRPr="00191581">
              <w:t>suppose</w:t>
            </w:r>
            <w:r w:rsidRPr="00191581">
              <w:t xml:space="preserve"> they are probably the closest people to students</w:t>
            </w:r>
            <w:r w:rsidR="00346ECD">
              <w:t>,</w:t>
            </w:r>
            <w:r w:rsidRPr="00191581">
              <w:t xml:space="preserve"> like they maybe talk to you most as well every day, they probably see things more than anyone else would</w:t>
            </w:r>
            <w:r w:rsidR="00246A15">
              <w:t xml:space="preserve">, </w:t>
            </w:r>
            <w:r w:rsidRPr="00191581">
              <w:t xml:space="preserve"> </w:t>
            </w:r>
            <w:r w:rsidR="00246A15" w:rsidRPr="00246A15">
              <w:t xml:space="preserve">even more than the guidance counsellor probably </w:t>
            </w:r>
            <w:r w:rsidRPr="00191581">
              <w:t>(WB763)</w:t>
            </w:r>
          </w:p>
          <w:p w14:paraId="2B1954DA" w14:textId="05753CF7" w:rsidR="00186068" w:rsidRDefault="00E914A6" w:rsidP="007B745B">
            <w:r>
              <w:t>I</w:t>
            </w:r>
            <w:r w:rsidRPr="00E914A6">
              <w:t>f they were there all day every day in their office and like</w:t>
            </w:r>
            <w:r w:rsidR="00505918">
              <w:t>,</w:t>
            </w:r>
            <w:r w:rsidRPr="00E914A6">
              <w:t xml:space="preserve"> their only responsibility was us and our mental health rather than being a teacher of a subject at the same time</w:t>
            </w:r>
            <w:r>
              <w:t xml:space="preserve"> </w:t>
            </w:r>
            <w:r w:rsidRPr="00186068">
              <w:t>(DL091)</w:t>
            </w:r>
          </w:p>
        </w:tc>
      </w:tr>
      <w:tr w:rsidR="00C37D48" w14:paraId="4389DBCF" w14:textId="47A05211" w:rsidTr="00C04437">
        <w:trPr>
          <w:trHeight w:val="20"/>
        </w:trPr>
        <w:tc>
          <w:tcPr>
            <w:tcW w:w="3544" w:type="dxa"/>
          </w:tcPr>
          <w:p w14:paraId="1DDF843C" w14:textId="1560EE7F" w:rsidR="00C37D48" w:rsidRDefault="00C37D48" w:rsidP="005735AF">
            <w:pPr>
              <w:rPr>
                <w:b/>
                <w:bCs/>
              </w:rPr>
            </w:pPr>
            <w:r w:rsidRPr="00C65120">
              <w:rPr>
                <w:b/>
                <w:bCs/>
              </w:rPr>
              <w:lastRenderedPageBreak/>
              <w:t xml:space="preserve">The need for young people’s involvement and (typically unheard) voice in school mental health  </w:t>
            </w:r>
          </w:p>
          <w:p w14:paraId="027314CB" w14:textId="58023C15" w:rsidR="00C37D48" w:rsidRPr="00C37D48" w:rsidRDefault="00C37D48" w:rsidP="005735AF"/>
        </w:tc>
        <w:tc>
          <w:tcPr>
            <w:tcW w:w="7230" w:type="dxa"/>
          </w:tcPr>
          <w:p w14:paraId="06257189" w14:textId="76E04C7A" w:rsidR="0087286A" w:rsidRDefault="0087286A">
            <w:r w:rsidRPr="0087286A">
              <w:t xml:space="preserve">Young people </w:t>
            </w:r>
            <w:r w:rsidR="00620F30">
              <w:t xml:space="preserve">are </w:t>
            </w:r>
            <w:r w:rsidRPr="0087286A">
              <w:t>not taken seriously both inside and outside of school</w:t>
            </w:r>
          </w:p>
          <w:p w14:paraId="172C96CB" w14:textId="1FD7854A" w:rsidR="00142C71" w:rsidRDefault="00142C71">
            <w:r w:rsidRPr="00142C71">
              <w:t xml:space="preserve">Young people as passive receivers of school mental health supports </w:t>
            </w:r>
          </w:p>
          <w:p w14:paraId="0861540B" w14:textId="2D07721A" w:rsidR="00046DEB" w:rsidRDefault="00046DEB">
            <w:r w:rsidRPr="00046DEB">
              <w:t>Desire for school mental health interventions informed by young people</w:t>
            </w:r>
          </w:p>
          <w:p w14:paraId="11B10FD0" w14:textId="7F092BDB" w:rsidR="00266284" w:rsidRDefault="00266284">
            <w:r w:rsidRPr="00266284">
              <w:t>One size fits all approaches to school mental health programmes</w:t>
            </w:r>
          </w:p>
          <w:p w14:paraId="3C46C05D" w14:textId="0E460213" w:rsidR="00AD654B" w:rsidRPr="00CA707B" w:rsidRDefault="00AD654B">
            <w:r w:rsidRPr="00AD654B">
              <w:t xml:space="preserve">Need for tailored and </w:t>
            </w:r>
            <w:r w:rsidR="00222B06">
              <w:t>youth-informed</w:t>
            </w:r>
            <w:r w:rsidRPr="00AD654B">
              <w:t xml:space="preserve"> school mental health approaches  </w:t>
            </w:r>
          </w:p>
          <w:p w14:paraId="7E3BCF8B" w14:textId="5AEC75CA" w:rsidR="00C37D48" w:rsidRPr="00CA707B" w:rsidRDefault="00C37D48">
            <w:r w:rsidRPr="00CA707B">
              <w:t>Diversity as important in you</w:t>
            </w:r>
            <w:r w:rsidR="00AD654B">
              <w:t>ng people’s</w:t>
            </w:r>
            <w:r w:rsidRPr="00CA707B">
              <w:t xml:space="preserve"> in</w:t>
            </w:r>
            <w:r w:rsidR="00142C71">
              <w:t>volvement</w:t>
            </w:r>
            <w:r w:rsidR="00AD654B">
              <w:t xml:space="preserve"> in school mental health</w:t>
            </w:r>
          </w:p>
          <w:p w14:paraId="57960753" w14:textId="10A4FDAE" w:rsidR="00C37D48" w:rsidRDefault="00C37D48">
            <w:r w:rsidRPr="00CA707B">
              <w:t xml:space="preserve">Different schools </w:t>
            </w:r>
            <w:r w:rsidR="00B44F42">
              <w:t>have</w:t>
            </w:r>
            <w:r w:rsidRPr="00CA707B">
              <w:t xml:space="preserve"> different issues</w:t>
            </w:r>
            <w:r>
              <w:t xml:space="preserve"> </w:t>
            </w:r>
          </w:p>
          <w:p w14:paraId="5FC36447" w14:textId="77777777" w:rsidR="00AD654B" w:rsidRPr="00AD654B" w:rsidRDefault="00AD654B" w:rsidP="00AD654B">
            <w:r w:rsidRPr="00AD654B">
              <w:t>Inability of student voice to make changes</w:t>
            </w:r>
          </w:p>
          <w:p w14:paraId="65EAD6BA" w14:textId="77777777" w:rsidR="00AD654B" w:rsidRPr="00AD654B" w:rsidRDefault="00AD654B" w:rsidP="00AD654B">
            <w:r w:rsidRPr="00AD654B">
              <w:t xml:space="preserve">Importance of young people’s voice in school mental health </w:t>
            </w:r>
          </w:p>
          <w:p w14:paraId="24A4C26C" w14:textId="66AF23FC" w:rsidR="00AD654B" w:rsidRDefault="00AD654B">
            <w:r w:rsidRPr="00AD654B">
              <w:t>Lack of agency of young people</w:t>
            </w:r>
          </w:p>
          <w:p w14:paraId="32ECBC91" w14:textId="1144FAC6" w:rsidR="00B44F42" w:rsidRDefault="00B44F42">
            <w:r w:rsidRPr="00B44F42">
              <w:t>Lack of agency for student council members to connect with young people</w:t>
            </w:r>
          </w:p>
          <w:p w14:paraId="1E9D2257" w14:textId="77777777" w:rsidR="00703A08" w:rsidRPr="00703A08" w:rsidRDefault="00703A08" w:rsidP="00703A08">
            <w:r w:rsidRPr="00703A08">
              <w:t xml:space="preserve">Adult-led identification of students for student councils    </w:t>
            </w:r>
          </w:p>
          <w:p w14:paraId="4CA63070" w14:textId="6E7AA7C2" w:rsidR="00703A08" w:rsidRDefault="00703A08">
            <w:r w:rsidRPr="00703A08">
              <w:t>Discontentment with student councils due to lack of youth-led change</w:t>
            </w:r>
          </w:p>
          <w:p w14:paraId="74826DB4" w14:textId="77777777" w:rsidR="00C37D48" w:rsidRPr="00711E5C" w:rsidRDefault="00C37D48">
            <w:pPr>
              <w:rPr>
                <w:highlight w:val="red"/>
              </w:rPr>
            </w:pPr>
            <w:r>
              <w:t xml:space="preserve">Preference for peer-delivered school mental health programmes due to enhanced relatability to young people </w:t>
            </w:r>
          </w:p>
          <w:p w14:paraId="4AB77CDD" w14:textId="77777777" w:rsidR="00C37D48" w:rsidRDefault="00C37D48">
            <w:r>
              <w:t xml:space="preserve">Benefits for young people receiving peer-delivered programmes </w:t>
            </w:r>
          </w:p>
          <w:p w14:paraId="7C3E0877" w14:textId="432CDA59" w:rsidR="00C37D48" w:rsidRDefault="00C37D48">
            <w:r w:rsidRPr="00EB21B9">
              <w:t xml:space="preserve">Benefits for young people </w:t>
            </w:r>
            <w:r>
              <w:t xml:space="preserve">delivering </w:t>
            </w:r>
            <w:r w:rsidRPr="00EB21B9">
              <w:t>peer-delivered programmes</w:t>
            </w:r>
          </w:p>
          <w:p w14:paraId="2AC15AD4" w14:textId="50A0399A" w:rsidR="003E5FB6" w:rsidRDefault="003E5FB6">
            <w:r>
              <w:lastRenderedPageBreak/>
              <w:t xml:space="preserve">Concern </w:t>
            </w:r>
            <w:r w:rsidR="00226465">
              <w:t xml:space="preserve">that </w:t>
            </w:r>
            <w:proofErr w:type="gramStart"/>
            <w:r w:rsidR="00226465">
              <w:t>peer</w:t>
            </w:r>
            <w:proofErr w:type="gramEnd"/>
            <w:r w:rsidR="00226465">
              <w:t xml:space="preserve"> helpers may not </w:t>
            </w:r>
            <w:r w:rsidR="001266E4">
              <w:t xml:space="preserve">act in confidence in their role </w:t>
            </w:r>
          </w:p>
          <w:p w14:paraId="57D3ED68" w14:textId="4DEA26D5" w:rsidR="001266E4" w:rsidRDefault="001266E4">
            <w:r>
              <w:t>Concern that</w:t>
            </w:r>
            <w:r w:rsidR="001221C0">
              <w:t xml:space="preserve"> </w:t>
            </w:r>
            <w:proofErr w:type="gramStart"/>
            <w:r w:rsidR="001221C0">
              <w:t>peer</w:t>
            </w:r>
            <w:proofErr w:type="gramEnd"/>
            <w:r w:rsidR="001221C0">
              <w:t xml:space="preserve"> helpers may become overwhelmed in their role </w:t>
            </w:r>
          </w:p>
          <w:p w14:paraId="49CFE6BA" w14:textId="58869655" w:rsidR="00142C71" w:rsidRDefault="00142C71" w:rsidP="00142C71">
            <w:r w:rsidRPr="00142C71">
              <w:t>Importance of mutual respect between young people and school personnel collaborating in school mental health</w:t>
            </w:r>
          </w:p>
          <w:p w14:paraId="3E421325" w14:textId="43E8758C" w:rsidR="000D6D00" w:rsidRPr="00142C71" w:rsidRDefault="000D6D00" w:rsidP="00142C71">
            <w:r w:rsidRPr="000D6D00">
              <w:t>Need for anonymous communication between young people and school personnel </w:t>
            </w:r>
          </w:p>
          <w:p w14:paraId="2E757383" w14:textId="1562BD84" w:rsidR="00142C71" w:rsidRDefault="00142C71" w:rsidP="00AD1B0D"/>
        </w:tc>
        <w:tc>
          <w:tcPr>
            <w:tcW w:w="5528" w:type="dxa"/>
          </w:tcPr>
          <w:p w14:paraId="15514BF9" w14:textId="7DB07617" w:rsidR="00BB41FF" w:rsidRPr="00BB41FF" w:rsidRDefault="00BB41FF" w:rsidP="00BB41FF">
            <w:r w:rsidRPr="00BB41FF">
              <w:lastRenderedPageBreak/>
              <w:t>I think that with</w:t>
            </w:r>
            <w:r w:rsidRPr="00BB41FF">
              <w:rPr>
                <w:b/>
                <w:bCs/>
              </w:rPr>
              <w:t xml:space="preserve"> </w:t>
            </w:r>
            <w:r w:rsidRPr="00BB41FF">
              <w:t xml:space="preserve">youth things in schools and or even outside of schools, sometimes </w:t>
            </w:r>
            <w:proofErr w:type="gramStart"/>
            <w:r w:rsidRPr="00BB41FF">
              <w:t>they’re</w:t>
            </w:r>
            <w:proofErr w:type="gramEnd"/>
            <w:r w:rsidRPr="00BB41FF">
              <w:t xml:space="preserve"> not taken seriously because they’re the youth [..]…I think sometimes it’s just like "they don’t know what they are talking about, their just like</w:t>
            </w:r>
            <w:r w:rsidR="00505918">
              <w:t>,</w:t>
            </w:r>
            <w:r w:rsidRPr="00BB41FF">
              <w:t xml:space="preserve"> the students" when really there wouldn’t be a school without the students, it wouldn’t make sense</w:t>
            </w:r>
            <w:r w:rsidRPr="00BB41FF">
              <w:rPr>
                <w:i/>
                <w:iCs/>
              </w:rPr>
              <w:t xml:space="preserve"> </w:t>
            </w:r>
            <w:r w:rsidRPr="00BB41FF">
              <w:t>(KH814)</w:t>
            </w:r>
          </w:p>
          <w:p w14:paraId="2256371B" w14:textId="75AF508E" w:rsidR="00BB41FF" w:rsidRDefault="00BB41FF" w:rsidP="00E7232E">
            <w:r w:rsidRPr="00BB41FF">
              <w:t>when we have this whole concept of a student group, helping people and like</w:t>
            </w:r>
            <w:r w:rsidR="00505918">
              <w:t>,</w:t>
            </w:r>
            <w:r w:rsidRPr="00BB41FF">
              <w:t xml:space="preserve"> feeling like your voices are heard or feeling like something is happening, a big drawback is you are trying to help but you</w:t>
            </w:r>
            <w:r w:rsidR="00944E04">
              <w:t xml:space="preserve"> are</w:t>
            </w:r>
            <w:r w:rsidRPr="00BB41FF">
              <w:t xml:space="preserve"> not actually able to change anything for them if that makes sense (PQ471)</w:t>
            </w:r>
          </w:p>
          <w:p w14:paraId="1DB7F6A4" w14:textId="306B6032" w:rsidR="002B366C" w:rsidRDefault="008B28BE" w:rsidP="00E7232E">
            <w:r w:rsidRPr="008B28BE">
              <w:t>I think having something from people in the school from students that are maybe experiencing the same things that you are in the same environment, that could be a lot more beneficial than even I think programmes [..] I think having that kind of insight into the school environment and what can be done on that level, because every school is so different, could be very beneficial for students if it's done well (UX851)</w:t>
            </w:r>
          </w:p>
          <w:p w14:paraId="56499C45" w14:textId="77526EA3" w:rsidR="00076054" w:rsidRDefault="004F5E46" w:rsidP="00BB4E84">
            <w:r>
              <w:t>Y</w:t>
            </w:r>
            <w:r w:rsidR="00C37D48" w:rsidRPr="00BB4E84">
              <w:t>oung people know young people’s issues (JU678)</w:t>
            </w:r>
          </w:p>
          <w:p w14:paraId="5F37E783" w14:textId="61B24FB2" w:rsidR="00076054" w:rsidRDefault="00076054" w:rsidP="00BB4E84">
            <w:r w:rsidRPr="00076054">
              <w:t>I was a member of the student council and the</w:t>
            </w:r>
            <w:r w:rsidR="00AC3BF2">
              <w:t>y’re</w:t>
            </w:r>
            <w:r w:rsidRPr="00076054">
              <w:t xml:space="preserve"> kind of like</w:t>
            </w:r>
            <w:r w:rsidR="00505918">
              <w:t>,</w:t>
            </w:r>
            <w:r w:rsidRPr="00076054">
              <w:t xml:space="preserve"> supposed to help students, students didn’t really come up to us and we weren’t really given the chance to </w:t>
            </w:r>
            <w:r w:rsidRPr="00076054">
              <w:lastRenderedPageBreak/>
              <w:t xml:space="preserve">talk to students, tell </w:t>
            </w:r>
            <w:r w:rsidR="009F4B6A">
              <w:t>them</w:t>
            </w:r>
            <w:r w:rsidRPr="00076054">
              <w:t xml:space="preserve"> like "oh if you want to talk to us you can", we just kind of had a little badge, but we never got to like communicate, apart from like the </w:t>
            </w:r>
            <w:r w:rsidR="00BB7004">
              <w:t xml:space="preserve">tea </w:t>
            </w:r>
            <w:r w:rsidRPr="00076054">
              <w:t>club we did last time, we got talk to students and they got to see who we really were, I feel like they didn’t really know, if that makes sense</w:t>
            </w:r>
            <w:r w:rsidR="00811789">
              <w:t xml:space="preserve"> (</w:t>
            </w:r>
            <w:r w:rsidR="00811789" w:rsidRPr="00811789">
              <w:t>GV703</w:t>
            </w:r>
            <w:r w:rsidR="00811789">
              <w:t>)</w:t>
            </w:r>
          </w:p>
          <w:p w14:paraId="3F927CB1" w14:textId="10A8401A" w:rsidR="0041274D" w:rsidRPr="00BB4E84" w:rsidRDefault="0041274D" w:rsidP="00BB4E84">
            <w:r w:rsidRPr="0041274D">
              <w:t>We have like</w:t>
            </w:r>
            <w:r w:rsidR="00505918">
              <w:t>,</w:t>
            </w:r>
            <w:r w:rsidRPr="0041274D">
              <w:t xml:space="preserve"> student council.. </w:t>
            </w:r>
            <w:proofErr w:type="gramStart"/>
            <w:r w:rsidRPr="0041274D">
              <w:t>that’s</w:t>
            </w:r>
            <w:proofErr w:type="gramEnd"/>
            <w:r w:rsidRPr="0041274D">
              <w:t xml:space="preserve"> kind of it, we have like clubs whatever, but they're not.. they haven’t changed anything since I’ve gotten here, they haven’t changed anything </w:t>
            </w:r>
            <w:proofErr w:type="gramStart"/>
            <w:r w:rsidRPr="0041274D">
              <w:t>since</w:t>
            </w:r>
            <w:proofErr w:type="gramEnd"/>
            <w:r w:rsidRPr="0041274D">
              <w:t xml:space="preserve"> first year, every single year people roll up and nothing happens, I feel like with something like this it would be incredibly important to have something actually happening</w:t>
            </w:r>
            <w:r w:rsidRPr="0041274D">
              <w:rPr>
                <w:i/>
                <w:iCs/>
              </w:rPr>
              <w:t xml:space="preserve"> </w:t>
            </w:r>
            <w:r w:rsidRPr="0041274D">
              <w:t xml:space="preserve">(PQ471) </w:t>
            </w:r>
          </w:p>
          <w:p w14:paraId="5DB95861" w14:textId="43B9B68E" w:rsidR="00C37D48" w:rsidRPr="006E4181" w:rsidRDefault="00C37D48" w:rsidP="006E4181">
            <w:r w:rsidRPr="006E4181">
              <w:t xml:space="preserve">I do think having </w:t>
            </w:r>
            <w:proofErr w:type="gramStart"/>
            <w:r w:rsidRPr="006E4181">
              <w:t>some kind of programme</w:t>
            </w:r>
            <w:proofErr w:type="gramEnd"/>
            <w:r w:rsidRPr="006E4181">
              <w:t xml:space="preserve"> where students are trained in how to deal with people coming to them, and be like “look, you know this is how I am feeling” and kind of not being judgemental or taken aback by that, and sort of trying to understand, you know, what they are going through</w:t>
            </w:r>
            <w:r w:rsidR="00A8024A">
              <w:t xml:space="preserve"> </w:t>
            </w:r>
            <w:r w:rsidR="00A8024A" w:rsidRPr="00A8024A">
              <w:t>(UX851)</w:t>
            </w:r>
          </w:p>
          <w:p w14:paraId="78B28FCD" w14:textId="72DFC89D" w:rsidR="00C37D48" w:rsidRPr="00053ACB" w:rsidRDefault="00C37D48" w:rsidP="004E7165">
            <w:proofErr w:type="gramStart"/>
            <w:r w:rsidRPr="004E7165">
              <w:t>I think that it</w:t>
            </w:r>
            <w:proofErr w:type="gramEnd"/>
            <w:r w:rsidRPr="004E7165">
              <w:t xml:space="preserve"> was good that they got</w:t>
            </w:r>
            <w:r w:rsidR="00917097">
              <w:t xml:space="preserve"> it</w:t>
            </w:r>
            <w:r w:rsidRPr="004E7165">
              <w:t>, for us</w:t>
            </w:r>
            <w:r w:rsidR="00917097">
              <w:t xml:space="preserve"> [peer helper]</w:t>
            </w:r>
            <w:r w:rsidRPr="004E7165">
              <w:t xml:space="preserve"> to deliver to other years because am</w:t>
            </w:r>
            <w:r w:rsidR="00917097">
              <w:t>,</w:t>
            </w:r>
            <w:r w:rsidRPr="004E7165">
              <w:t xml:space="preserve"> they might be able to relate to a young person, rather than an older person</w:t>
            </w:r>
            <w:r w:rsidR="00053ACB">
              <w:t xml:space="preserve"> (</w:t>
            </w:r>
            <w:r w:rsidR="00053ACB" w:rsidRPr="00053ACB">
              <w:t>HD567</w:t>
            </w:r>
            <w:r w:rsidR="00053ACB">
              <w:t>)</w:t>
            </w:r>
          </w:p>
          <w:p w14:paraId="6C792765" w14:textId="302F6349" w:rsidR="006A0882" w:rsidRDefault="006A0882" w:rsidP="008B28BE"/>
        </w:tc>
      </w:tr>
    </w:tbl>
    <w:p w14:paraId="6F4828D6" w14:textId="44869E0B" w:rsidR="005935A6" w:rsidRDefault="005935A6"/>
    <w:sectPr w:rsidR="005935A6" w:rsidSect="00F432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0741AF"/>
    <w:multiLevelType w:val="hybridMultilevel"/>
    <w:tmpl w:val="6E7E5028"/>
    <w:lvl w:ilvl="0" w:tplc="0F7E9F94">
      <w:start w:val="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717047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0&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52w22z5ptze7e59fcppzfc0d0xxar2f2df&quot;&gt;EndNote Library&lt;record-ids&gt;&lt;item&gt;257&lt;/item&gt;&lt;item&gt;3829&lt;/item&gt;&lt;item&gt;3912&lt;/item&gt;&lt;item&gt;3913&lt;/item&gt;&lt;/record-ids&gt;&lt;/item&gt;&lt;/Libraries&gt;"/>
  </w:docVars>
  <w:rsids>
    <w:rsidRoot w:val="00F4321E"/>
    <w:rsid w:val="000035DB"/>
    <w:rsid w:val="00004024"/>
    <w:rsid w:val="000136D8"/>
    <w:rsid w:val="000220C5"/>
    <w:rsid w:val="000314E5"/>
    <w:rsid w:val="00031692"/>
    <w:rsid w:val="0003302D"/>
    <w:rsid w:val="00033760"/>
    <w:rsid w:val="00045FBB"/>
    <w:rsid w:val="00046DEB"/>
    <w:rsid w:val="00053ACB"/>
    <w:rsid w:val="0005728B"/>
    <w:rsid w:val="000576F4"/>
    <w:rsid w:val="00057F16"/>
    <w:rsid w:val="00076054"/>
    <w:rsid w:val="00086967"/>
    <w:rsid w:val="000938AD"/>
    <w:rsid w:val="000A046A"/>
    <w:rsid w:val="000A310C"/>
    <w:rsid w:val="000C6158"/>
    <w:rsid w:val="000C6854"/>
    <w:rsid w:val="000D5215"/>
    <w:rsid w:val="000D681E"/>
    <w:rsid w:val="000D6D00"/>
    <w:rsid w:val="000E0FC0"/>
    <w:rsid w:val="000E4B03"/>
    <w:rsid w:val="000E77B3"/>
    <w:rsid w:val="001170DC"/>
    <w:rsid w:val="00121E47"/>
    <w:rsid w:val="001221C0"/>
    <w:rsid w:val="001222F0"/>
    <w:rsid w:val="001266E4"/>
    <w:rsid w:val="00135066"/>
    <w:rsid w:val="001411E5"/>
    <w:rsid w:val="00142C71"/>
    <w:rsid w:val="00143C4B"/>
    <w:rsid w:val="0014530B"/>
    <w:rsid w:val="0014668A"/>
    <w:rsid w:val="00151ED6"/>
    <w:rsid w:val="001561E1"/>
    <w:rsid w:val="00156351"/>
    <w:rsid w:val="00186068"/>
    <w:rsid w:val="00191581"/>
    <w:rsid w:val="00194DD4"/>
    <w:rsid w:val="001A2AAD"/>
    <w:rsid w:val="001A71A6"/>
    <w:rsid w:val="001A7B41"/>
    <w:rsid w:val="001D2E4E"/>
    <w:rsid w:val="001D78D5"/>
    <w:rsid w:val="001F78F5"/>
    <w:rsid w:val="001F7DBD"/>
    <w:rsid w:val="00202433"/>
    <w:rsid w:val="002032FE"/>
    <w:rsid w:val="00210527"/>
    <w:rsid w:val="0021536D"/>
    <w:rsid w:val="002162D5"/>
    <w:rsid w:val="0022115E"/>
    <w:rsid w:val="00222525"/>
    <w:rsid w:val="00222B06"/>
    <w:rsid w:val="00225761"/>
    <w:rsid w:val="00226465"/>
    <w:rsid w:val="002300B0"/>
    <w:rsid w:val="002304D2"/>
    <w:rsid w:val="00231835"/>
    <w:rsid w:val="002419D0"/>
    <w:rsid w:val="00241CF9"/>
    <w:rsid w:val="00246A15"/>
    <w:rsid w:val="00266284"/>
    <w:rsid w:val="00273BB3"/>
    <w:rsid w:val="00273BC9"/>
    <w:rsid w:val="00275692"/>
    <w:rsid w:val="00284825"/>
    <w:rsid w:val="00285B3C"/>
    <w:rsid w:val="0029138A"/>
    <w:rsid w:val="002B366C"/>
    <w:rsid w:val="002C0853"/>
    <w:rsid w:val="002C4852"/>
    <w:rsid w:val="002C7081"/>
    <w:rsid w:val="002D6C0F"/>
    <w:rsid w:val="002F3609"/>
    <w:rsid w:val="002F3611"/>
    <w:rsid w:val="002F3D36"/>
    <w:rsid w:val="002F4C3D"/>
    <w:rsid w:val="002F6CF8"/>
    <w:rsid w:val="0030023D"/>
    <w:rsid w:val="00302253"/>
    <w:rsid w:val="00302D42"/>
    <w:rsid w:val="003115D2"/>
    <w:rsid w:val="0031586C"/>
    <w:rsid w:val="003164A1"/>
    <w:rsid w:val="003259A5"/>
    <w:rsid w:val="0033509B"/>
    <w:rsid w:val="00337755"/>
    <w:rsid w:val="00340CAB"/>
    <w:rsid w:val="00342B0D"/>
    <w:rsid w:val="00346ECD"/>
    <w:rsid w:val="00353A45"/>
    <w:rsid w:val="00354CBB"/>
    <w:rsid w:val="00356180"/>
    <w:rsid w:val="0036094A"/>
    <w:rsid w:val="00371314"/>
    <w:rsid w:val="00371891"/>
    <w:rsid w:val="0037510C"/>
    <w:rsid w:val="003808ED"/>
    <w:rsid w:val="003848A3"/>
    <w:rsid w:val="00395261"/>
    <w:rsid w:val="003A2E53"/>
    <w:rsid w:val="003A5FE6"/>
    <w:rsid w:val="003C1FC6"/>
    <w:rsid w:val="003D3559"/>
    <w:rsid w:val="003D7A43"/>
    <w:rsid w:val="003E1C45"/>
    <w:rsid w:val="003E53CF"/>
    <w:rsid w:val="003E5FB6"/>
    <w:rsid w:val="003F065B"/>
    <w:rsid w:val="003F13ED"/>
    <w:rsid w:val="003F316B"/>
    <w:rsid w:val="003F4410"/>
    <w:rsid w:val="003F4C89"/>
    <w:rsid w:val="003F5395"/>
    <w:rsid w:val="004104E7"/>
    <w:rsid w:val="00412033"/>
    <w:rsid w:val="0041274D"/>
    <w:rsid w:val="004175B8"/>
    <w:rsid w:val="00422A87"/>
    <w:rsid w:val="00422AD6"/>
    <w:rsid w:val="00424132"/>
    <w:rsid w:val="00426CF6"/>
    <w:rsid w:val="00427A24"/>
    <w:rsid w:val="0043181E"/>
    <w:rsid w:val="00441B61"/>
    <w:rsid w:val="0044367B"/>
    <w:rsid w:val="0044582A"/>
    <w:rsid w:val="0044680C"/>
    <w:rsid w:val="004514D1"/>
    <w:rsid w:val="004538F2"/>
    <w:rsid w:val="00470326"/>
    <w:rsid w:val="004728DC"/>
    <w:rsid w:val="00472D90"/>
    <w:rsid w:val="00476837"/>
    <w:rsid w:val="00481149"/>
    <w:rsid w:val="00483654"/>
    <w:rsid w:val="004907B1"/>
    <w:rsid w:val="00490D9D"/>
    <w:rsid w:val="00491747"/>
    <w:rsid w:val="0049204E"/>
    <w:rsid w:val="004923AB"/>
    <w:rsid w:val="004A0A6F"/>
    <w:rsid w:val="004A20ED"/>
    <w:rsid w:val="004A2887"/>
    <w:rsid w:val="004A707C"/>
    <w:rsid w:val="004B2014"/>
    <w:rsid w:val="004B4C66"/>
    <w:rsid w:val="004B5335"/>
    <w:rsid w:val="004B6C1F"/>
    <w:rsid w:val="004C1EBB"/>
    <w:rsid w:val="004C7150"/>
    <w:rsid w:val="004C75C1"/>
    <w:rsid w:val="004E7165"/>
    <w:rsid w:val="004F3233"/>
    <w:rsid w:val="004F5E46"/>
    <w:rsid w:val="00505918"/>
    <w:rsid w:val="00507EAC"/>
    <w:rsid w:val="005109CF"/>
    <w:rsid w:val="00510DE5"/>
    <w:rsid w:val="00517F0E"/>
    <w:rsid w:val="00517FDD"/>
    <w:rsid w:val="0052346D"/>
    <w:rsid w:val="005239AD"/>
    <w:rsid w:val="00523A67"/>
    <w:rsid w:val="005242C1"/>
    <w:rsid w:val="0053155D"/>
    <w:rsid w:val="00534D8A"/>
    <w:rsid w:val="005355B6"/>
    <w:rsid w:val="00537618"/>
    <w:rsid w:val="005453D2"/>
    <w:rsid w:val="005518A6"/>
    <w:rsid w:val="005607C8"/>
    <w:rsid w:val="005645A2"/>
    <w:rsid w:val="00567661"/>
    <w:rsid w:val="005735AF"/>
    <w:rsid w:val="005747AB"/>
    <w:rsid w:val="00575FA3"/>
    <w:rsid w:val="005803A1"/>
    <w:rsid w:val="005912A7"/>
    <w:rsid w:val="005935A6"/>
    <w:rsid w:val="005948B6"/>
    <w:rsid w:val="005B13C6"/>
    <w:rsid w:val="005B1D91"/>
    <w:rsid w:val="005B7A78"/>
    <w:rsid w:val="005D046C"/>
    <w:rsid w:val="005D246E"/>
    <w:rsid w:val="005D6023"/>
    <w:rsid w:val="005D79EC"/>
    <w:rsid w:val="005E46C5"/>
    <w:rsid w:val="005F3F65"/>
    <w:rsid w:val="00600F54"/>
    <w:rsid w:val="00605FCE"/>
    <w:rsid w:val="0061070F"/>
    <w:rsid w:val="006110CE"/>
    <w:rsid w:val="0061304C"/>
    <w:rsid w:val="00613120"/>
    <w:rsid w:val="0061771A"/>
    <w:rsid w:val="00620F30"/>
    <w:rsid w:val="0062165C"/>
    <w:rsid w:val="0062169D"/>
    <w:rsid w:val="006304E0"/>
    <w:rsid w:val="0063077F"/>
    <w:rsid w:val="00636A5C"/>
    <w:rsid w:val="00647F3C"/>
    <w:rsid w:val="00653E93"/>
    <w:rsid w:val="00657365"/>
    <w:rsid w:val="00662367"/>
    <w:rsid w:val="006654F9"/>
    <w:rsid w:val="00667785"/>
    <w:rsid w:val="00667A41"/>
    <w:rsid w:val="00670A72"/>
    <w:rsid w:val="006747A8"/>
    <w:rsid w:val="006807D2"/>
    <w:rsid w:val="006937F6"/>
    <w:rsid w:val="006A0882"/>
    <w:rsid w:val="006B7BDE"/>
    <w:rsid w:val="006C0331"/>
    <w:rsid w:val="006D32FE"/>
    <w:rsid w:val="006D586C"/>
    <w:rsid w:val="006D687F"/>
    <w:rsid w:val="006D73B8"/>
    <w:rsid w:val="006E4181"/>
    <w:rsid w:val="006F13FF"/>
    <w:rsid w:val="006F2884"/>
    <w:rsid w:val="006F417D"/>
    <w:rsid w:val="00703A08"/>
    <w:rsid w:val="00711E5C"/>
    <w:rsid w:val="00725FD7"/>
    <w:rsid w:val="00757A76"/>
    <w:rsid w:val="00764CAD"/>
    <w:rsid w:val="00775A3F"/>
    <w:rsid w:val="00785AE9"/>
    <w:rsid w:val="00786F3C"/>
    <w:rsid w:val="0078749C"/>
    <w:rsid w:val="0079723F"/>
    <w:rsid w:val="00797369"/>
    <w:rsid w:val="007B64AA"/>
    <w:rsid w:val="007C274B"/>
    <w:rsid w:val="007C3488"/>
    <w:rsid w:val="007C3CB7"/>
    <w:rsid w:val="007C657C"/>
    <w:rsid w:val="007C6581"/>
    <w:rsid w:val="007E1426"/>
    <w:rsid w:val="007E17F5"/>
    <w:rsid w:val="007E4E9A"/>
    <w:rsid w:val="007E5994"/>
    <w:rsid w:val="007F71B0"/>
    <w:rsid w:val="008112C4"/>
    <w:rsid w:val="00811789"/>
    <w:rsid w:val="008178EB"/>
    <w:rsid w:val="00822FDA"/>
    <w:rsid w:val="00835D07"/>
    <w:rsid w:val="00845A61"/>
    <w:rsid w:val="0085569F"/>
    <w:rsid w:val="0087286A"/>
    <w:rsid w:val="008743F2"/>
    <w:rsid w:val="00881F80"/>
    <w:rsid w:val="00882768"/>
    <w:rsid w:val="00896D6F"/>
    <w:rsid w:val="008A260B"/>
    <w:rsid w:val="008A63FC"/>
    <w:rsid w:val="008A7DCD"/>
    <w:rsid w:val="008B0191"/>
    <w:rsid w:val="008B28BE"/>
    <w:rsid w:val="008C0E84"/>
    <w:rsid w:val="008C75FC"/>
    <w:rsid w:val="008D2843"/>
    <w:rsid w:val="008D37E6"/>
    <w:rsid w:val="008D5372"/>
    <w:rsid w:val="008E240C"/>
    <w:rsid w:val="008E330C"/>
    <w:rsid w:val="008E46EF"/>
    <w:rsid w:val="008E4D0D"/>
    <w:rsid w:val="008E5243"/>
    <w:rsid w:val="008E747C"/>
    <w:rsid w:val="008F7559"/>
    <w:rsid w:val="00902BF5"/>
    <w:rsid w:val="00910160"/>
    <w:rsid w:val="00917097"/>
    <w:rsid w:val="009203B5"/>
    <w:rsid w:val="00934008"/>
    <w:rsid w:val="00936840"/>
    <w:rsid w:val="00944E04"/>
    <w:rsid w:val="0095303F"/>
    <w:rsid w:val="00953521"/>
    <w:rsid w:val="0095652F"/>
    <w:rsid w:val="0097175F"/>
    <w:rsid w:val="00971AB5"/>
    <w:rsid w:val="00971E1D"/>
    <w:rsid w:val="009751F8"/>
    <w:rsid w:val="00975CF0"/>
    <w:rsid w:val="009762AE"/>
    <w:rsid w:val="009764F5"/>
    <w:rsid w:val="00982FA5"/>
    <w:rsid w:val="009967FE"/>
    <w:rsid w:val="009A6928"/>
    <w:rsid w:val="009A7D85"/>
    <w:rsid w:val="009B42C9"/>
    <w:rsid w:val="009C4CB8"/>
    <w:rsid w:val="009C7A61"/>
    <w:rsid w:val="009D0C74"/>
    <w:rsid w:val="009D3080"/>
    <w:rsid w:val="009D647D"/>
    <w:rsid w:val="009E5D68"/>
    <w:rsid w:val="009E6317"/>
    <w:rsid w:val="009F4901"/>
    <w:rsid w:val="009F4B6A"/>
    <w:rsid w:val="00A04459"/>
    <w:rsid w:val="00A07982"/>
    <w:rsid w:val="00A11ECB"/>
    <w:rsid w:val="00A21D34"/>
    <w:rsid w:val="00A23EC4"/>
    <w:rsid w:val="00A24567"/>
    <w:rsid w:val="00A2727F"/>
    <w:rsid w:val="00A36352"/>
    <w:rsid w:val="00A41356"/>
    <w:rsid w:val="00A43CC0"/>
    <w:rsid w:val="00A539CA"/>
    <w:rsid w:val="00A63A02"/>
    <w:rsid w:val="00A63B72"/>
    <w:rsid w:val="00A74BEC"/>
    <w:rsid w:val="00A8024A"/>
    <w:rsid w:val="00A90AAF"/>
    <w:rsid w:val="00A91F99"/>
    <w:rsid w:val="00AA0C1C"/>
    <w:rsid w:val="00AA19E8"/>
    <w:rsid w:val="00AA2CC6"/>
    <w:rsid w:val="00AA73D6"/>
    <w:rsid w:val="00AB516A"/>
    <w:rsid w:val="00AC3BF2"/>
    <w:rsid w:val="00AD1B0D"/>
    <w:rsid w:val="00AD3424"/>
    <w:rsid w:val="00AD4815"/>
    <w:rsid w:val="00AD654B"/>
    <w:rsid w:val="00AE1DC7"/>
    <w:rsid w:val="00AE213C"/>
    <w:rsid w:val="00AE6E84"/>
    <w:rsid w:val="00B00D2E"/>
    <w:rsid w:val="00B1197D"/>
    <w:rsid w:val="00B1762F"/>
    <w:rsid w:val="00B203D5"/>
    <w:rsid w:val="00B317DB"/>
    <w:rsid w:val="00B34F38"/>
    <w:rsid w:val="00B44F42"/>
    <w:rsid w:val="00B472ED"/>
    <w:rsid w:val="00B55AB1"/>
    <w:rsid w:val="00B574FA"/>
    <w:rsid w:val="00B612D5"/>
    <w:rsid w:val="00B836D9"/>
    <w:rsid w:val="00B94493"/>
    <w:rsid w:val="00B97F33"/>
    <w:rsid w:val="00BB08F5"/>
    <w:rsid w:val="00BB41FF"/>
    <w:rsid w:val="00BB4E84"/>
    <w:rsid w:val="00BB6852"/>
    <w:rsid w:val="00BB7004"/>
    <w:rsid w:val="00BB72D0"/>
    <w:rsid w:val="00BC2115"/>
    <w:rsid w:val="00BC5154"/>
    <w:rsid w:val="00BD28F6"/>
    <w:rsid w:val="00BE1D0D"/>
    <w:rsid w:val="00BF0A8D"/>
    <w:rsid w:val="00BF1275"/>
    <w:rsid w:val="00BF4F3A"/>
    <w:rsid w:val="00C01A91"/>
    <w:rsid w:val="00C04437"/>
    <w:rsid w:val="00C122C8"/>
    <w:rsid w:val="00C154E3"/>
    <w:rsid w:val="00C20B34"/>
    <w:rsid w:val="00C2525F"/>
    <w:rsid w:val="00C31E8A"/>
    <w:rsid w:val="00C32401"/>
    <w:rsid w:val="00C34605"/>
    <w:rsid w:val="00C37D48"/>
    <w:rsid w:val="00C405B0"/>
    <w:rsid w:val="00C40936"/>
    <w:rsid w:val="00C41FD9"/>
    <w:rsid w:val="00C439FE"/>
    <w:rsid w:val="00C46CC3"/>
    <w:rsid w:val="00C47187"/>
    <w:rsid w:val="00C511F3"/>
    <w:rsid w:val="00C55F19"/>
    <w:rsid w:val="00C60003"/>
    <w:rsid w:val="00C6066B"/>
    <w:rsid w:val="00C65120"/>
    <w:rsid w:val="00C6670E"/>
    <w:rsid w:val="00C6768F"/>
    <w:rsid w:val="00C75AF8"/>
    <w:rsid w:val="00C82BF3"/>
    <w:rsid w:val="00C84C9D"/>
    <w:rsid w:val="00C90C00"/>
    <w:rsid w:val="00C91851"/>
    <w:rsid w:val="00C93489"/>
    <w:rsid w:val="00C976BC"/>
    <w:rsid w:val="00CA0A53"/>
    <w:rsid w:val="00CA5D11"/>
    <w:rsid w:val="00CA707B"/>
    <w:rsid w:val="00CB14D5"/>
    <w:rsid w:val="00CB219B"/>
    <w:rsid w:val="00CC4048"/>
    <w:rsid w:val="00CC5A89"/>
    <w:rsid w:val="00CD0AD8"/>
    <w:rsid w:val="00CD23BB"/>
    <w:rsid w:val="00CD2BC7"/>
    <w:rsid w:val="00CE3720"/>
    <w:rsid w:val="00CE4E6D"/>
    <w:rsid w:val="00CE6551"/>
    <w:rsid w:val="00CF4B47"/>
    <w:rsid w:val="00D04D88"/>
    <w:rsid w:val="00D056BF"/>
    <w:rsid w:val="00D11934"/>
    <w:rsid w:val="00D146E8"/>
    <w:rsid w:val="00D148AF"/>
    <w:rsid w:val="00D17AFA"/>
    <w:rsid w:val="00D3353A"/>
    <w:rsid w:val="00D4392E"/>
    <w:rsid w:val="00D4444C"/>
    <w:rsid w:val="00D4534E"/>
    <w:rsid w:val="00D462FA"/>
    <w:rsid w:val="00D500FA"/>
    <w:rsid w:val="00D66A94"/>
    <w:rsid w:val="00D671A1"/>
    <w:rsid w:val="00D720BE"/>
    <w:rsid w:val="00D723A7"/>
    <w:rsid w:val="00D74906"/>
    <w:rsid w:val="00D76CF6"/>
    <w:rsid w:val="00D84AFB"/>
    <w:rsid w:val="00D84E49"/>
    <w:rsid w:val="00D879F5"/>
    <w:rsid w:val="00D93CED"/>
    <w:rsid w:val="00DA3826"/>
    <w:rsid w:val="00DA642D"/>
    <w:rsid w:val="00DB0A13"/>
    <w:rsid w:val="00DB2E34"/>
    <w:rsid w:val="00DB47F0"/>
    <w:rsid w:val="00DB63B2"/>
    <w:rsid w:val="00DC166B"/>
    <w:rsid w:val="00DD2B59"/>
    <w:rsid w:val="00DD5B8B"/>
    <w:rsid w:val="00DE2AC6"/>
    <w:rsid w:val="00DE5302"/>
    <w:rsid w:val="00DF078A"/>
    <w:rsid w:val="00DF0C27"/>
    <w:rsid w:val="00DF3089"/>
    <w:rsid w:val="00DF3E3A"/>
    <w:rsid w:val="00DF7060"/>
    <w:rsid w:val="00DF7937"/>
    <w:rsid w:val="00E109CD"/>
    <w:rsid w:val="00E146F5"/>
    <w:rsid w:val="00E25BAC"/>
    <w:rsid w:val="00E33725"/>
    <w:rsid w:val="00E36729"/>
    <w:rsid w:val="00E40577"/>
    <w:rsid w:val="00E44F89"/>
    <w:rsid w:val="00E50669"/>
    <w:rsid w:val="00E511A5"/>
    <w:rsid w:val="00E527CF"/>
    <w:rsid w:val="00E54134"/>
    <w:rsid w:val="00E62115"/>
    <w:rsid w:val="00E635C8"/>
    <w:rsid w:val="00E7232E"/>
    <w:rsid w:val="00E914A6"/>
    <w:rsid w:val="00E97C3F"/>
    <w:rsid w:val="00EB21B9"/>
    <w:rsid w:val="00EC7122"/>
    <w:rsid w:val="00ED3BF3"/>
    <w:rsid w:val="00EE4B38"/>
    <w:rsid w:val="00EE5871"/>
    <w:rsid w:val="00EE7C8E"/>
    <w:rsid w:val="00EF6DE3"/>
    <w:rsid w:val="00F00702"/>
    <w:rsid w:val="00F017F4"/>
    <w:rsid w:val="00F12A4C"/>
    <w:rsid w:val="00F17345"/>
    <w:rsid w:val="00F21831"/>
    <w:rsid w:val="00F243DE"/>
    <w:rsid w:val="00F269BF"/>
    <w:rsid w:val="00F32B45"/>
    <w:rsid w:val="00F358E8"/>
    <w:rsid w:val="00F4321E"/>
    <w:rsid w:val="00F4375F"/>
    <w:rsid w:val="00F51E91"/>
    <w:rsid w:val="00F523C8"/>
    <w:rsid w:val="00F54AE4"/>
    <w:rsid w:val="00F63BFB"/>
    <w:rsid w:val="00F66885"/>
    <w:rsid w:val="00F709B7"/>
    <w:rsid w:val="00F7606B"/>
    <w:rsid w:val="00F84C88"/>
    <w:rsid w:val="00F8654F"/>
    <w:rsid w:val="00F93088"/>
    <w:rsid w:val="00F954DC"/>
    <w:rsid w:val="00FA0FB1"/>
    <w:rsid w:val="00FA20FD"/>
    <w:rsid w:val="00FC16D9"/>
    <w:rsid w:val="00FD0898"/>
    <w:rsid w:val="00FD46F2"/>
    <w:rsid w:val="00FD5921"/>
    <w:rsid w:val="00FD75FC"/>
    <w:rsid w:val="00FE1303"/>
    <w:rsid w:val="00FF3226"/>
    <w:rsid w:val="00FF5EC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C126B"/>
  <w15:chartTrackingRefBased/>
  <w15:docId w15:val="{9CFA2033-0634-40C1-8323-5EE0A2FFA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1B9"/>
    <w:pPr>
      <w:autoSpaceDE w:val="0"/>
      <w:autoSpaceDN w:val="0"/>
      <w:adjustRightInd w:val="0"/>
      <w:spacing w:after="200" w:line="276" w:lineRule="auto"/>
    </w:pPr>
    <w:rPr>
      <w:rFonts w:ascii="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935A6"/>
    <w:pPr>
      <w:autoSpaceDE/>
      <w:autoSpaceDN/>
      <w:adjustRightInd/>
      <w:spacing w:after="0" w:line="259" w:lineRule="auto"/>
      <w:jc w:val="center"/>
    </w:pPr>
    <w:rPr>
      <w:noProof/>
      <w:lang w:val="en-US"/>
    </w:rPr>
  </w:style>
  <w:style w:type="character" w:customStyle="1" w:styleId="EndNoteBibliographyTitleChar">
    <w:name w:val="EndNote Bibliography Title Char"/>
    <w:basedOn w:val="DefaultParagraphFont"/>
    <w:link w:val="EndNoteBibliographyTitle"/>
    <w:rsid w:val="005935A6"/>
    <w:rPr>
      <w:rFonts w:ascii="Calibri" w:hAnsi="Calibri" w:cs="Calibri"/>
      <w:noProof/>
      <w:lang w:val="en-US"/>
    </w:rPr>
  </w:style>
  <w:style w:type="paragraph" w:customStyle="1" w:styleId="EndNoteBibliography">
    <w:name w:val="EndNote Bibliography"/>
    <w:basedOn w:val="Normal"/>
    <w:link w:val="EndNoteBibliographyChar"/>
    <w:rsid w:val="005935A6"/>
    <w:pPr>
      <w:autoSpaceDE/>
      <w:autoSpaceDN/>
      <w:adjustRightInd/>
      <w:spacing w:after="160" w:line="240" w:lineRule="auto"/>
    </w:pPr>
    <w:rPr>
      <w:noProof/>
      <w:lang w:val="en-US"/>
    </w:rPr>
  </w:style>
  <w:style w:type="character" w:customStyle="1" w:styleId="EndNoteBibliographyChar">
    <w:name w:val="EndNote Bibliography Char"/>
    <w:basedOn w:val="DefaultParagraphFont"/>
    <w:link w:val="EndNoteBibliography"/>
    <w:rsid w:val="005935A6"/>
    <w:rPr>
      <w:rFonts w:ascii="Calibri" w:hAnsi="Calibri" w:cs="Calibri"/>
      <w:noProof/>
      <w:lang w:val="en-US"/>
    </w:rPr>
  </w:style>
  <w:style w:type="character" w:styleId="Hyperlink">
    <w:name w:val="Hyperlink"/>
    <w:basedOn w:val="DefaultParagraphFont"/>
    <w:uiPriority w:val="99"/>
    <w:unhideWhenUsed/>
    <w:rsid w:val="005935A6"/>
    <w:rPr>
      <w:color w:val="0563C1" w:themeColor="hyperlink"/>
      <w:u w:val="single"/>
    </w:rPr>
  </w:style>
  <w:style w:type="character" w:styleId="UnresolvedMention">
    <w:name w:val="Unresolved Mention"/>
    <w:basedOn w:val="DefaultParagraphFont"/>
    <w:uiPriority w:val="99"/>
    <w:semiHidden/>
    <w:unhideWhenUsed/>
    <w:rsid w:val="005935A6"/>
    <w:rPr>
      <w:color w:val="605E5C"/>
      <w:shd w:val="clear" w:color="auto" w:fill="E1DFDD"/>
    </w:rPr>
  </w:style>
  <w:style w:type="character" w:styleId="CommentReference">
    <w:name w:val="annotation reference"/>
    <w:basedOn w:val="DefaultParagraphFont"/>
    <w:uiPriority w:val="99"/>
    <w:semiHidden/>
    <w:unhideWhenUsed/>
    <w:rsid w:val="005935A6"/>
    <w:rPr>
      <w:sz w:val="16"/>
      <w:szCs w:val="16"/>
    </w:rPr>
  </w:style>
  <w:style w:type="paragraph" w:styleId="CommentText">
    <w:name w:val="annotation text"/>
    <w:basedOn w:val="Normal"/>
    <w:link w:val="CommentTextChar"/>
    <w:uiPriority w:val="99"/>
    <w:semiHidden/>
    <w:unhideWhenUsed/>
    <w:rsid w:val="005935A6"/>
    <w:pPr>
      <w:autoSpaceDE/>
      <w:autoSpaceDN/>
      <w:adjustRightInd/>
      <w:spacing w:after="16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935A6"/>
    <w:rPr>
      <w:sz w:val="20"/>
      <w:szCs w:val="20"/>
    </w:rPr>
  </w:style>
  <w:style w:type="paragraph" w:styleId="CommentSubject">
    <w:name w:val="annotation subject"/>
    <w:basedOn w:val="CommentText"/>
    <w:next w:val="CommentText"/>
    <w:link w:val="CommentSubjectChar"/>
    <w:uiPriority w:val="99"/>
    <w:semiHidden/>
    <w:unhideWhenUsed/>
    <w:rsid w:val="005935A6"/>
    <w:rPr>
      <w:b/>
      <w:bCs/>
    </w:rPr>
  </w:style>
  <w:style w:type="character" w:customStyle="1" w:styleId="CommentSubjectChar">
    <w:name w:val="Comment Subject Char"/>
    <w:basedOn w:val="CommentTextChar"/>
    <w:link w:val="CommentSubject"/>
    <w:uiPriority w:val="99"/>
    <w:semiHidden/>
    <w:rsid w:val="005935A6"/>
    <w:rPr>
      <w:b/>
      <w:bCs/>
      <w:sz w:val="20"/>
      <w:szCs w:val="20"/>
    </w:rPr>
  </w:style>
  <w:style w:type="table" w:styleId="TableGrid">
    <w:name w:val="Table Grid"/>
    <w:basedOn w:val="TableNormal"/>
    <w:uiPriority w:val="39"/>
    <w:rsid w:val="00CE3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3720"/>
    <w:pPr>
      <w:spacing w:after="0" w:line="240" w:lineRule="auto"/>
    </w:pPr>
  </w:style>
  <w:style w:type="paragraph" w:customStyle="1" w:styleId="Normal0">
    <w:name w:val="[Normal]"/>
    <w:uiPriority w:val="99"/>
    <w:rsid w:val="00F709B7"/>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5</TotalTime>
  <Pages>5</Pages>
  <Words>1625</Words>
  <Characters>8323</Characters>
  <Application>Microsoft Office Word</Application>
  <DocSecurity>0</DocSecurity>
  <Lines>208</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bhlin.Walsh</dc:creator>
  <cp:keywords/>
  <dc:description/>
  <cp:lastModifiedBy>Eibhlin.Walsh</cp:lastModifiedBy>
  <cp:revision>501</cp:revision>
  <dcterms:created xsi:type="dcterms:W3CDTF">2023-02-08T13:18:00Z</dcterms:created>
  <dcterms:modified xsi:type="dcterms:W3CDTF">2023-04-18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46ea6cbf66a936dcc8fce4cb5722606087543841f6d3df723e73cde1a697b3</vt:lpwstr>
  </property>
</Properties>
</file>